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BDE29" w14:textId="4071FD09" w:rsidR="00565F94" w:rsidRPr="002469F2" w:rsidRDefault="00565F94" w:rsidP="00565F9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469F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Potent VEGFR-2 Inhibitors for Resistant Breast Cancer: A Comprehensive 3D-QSAR, ADMET, Molecular Docking and </w:t>
      </w:r>
      <w:r w:rsidRPr="002469F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US"/>
        </w:rPr>
        <w:t>MMPBSA Calculation</w:t>
      </w:r>
      <w:r w:rsidRPr="002469F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on Triazolopyrazine Derivatives</w:t>
      </w:r>
    </w:p>
    <w:p w14:paraId="5FD68A82" w14:textId="77777777" w:rsidR="00565F94" w:rsidRPr="002469F2" w:rsidRDefault="00565F94" w:rsidP="00565F94">
      <w:pPr>
        <w:pStyle w:val="AuthorList"/>
        <w:jc w:val="both"/>
        <w:rPr>
          <w:rFonts w:asciiTheme="majorBidi" w:hAnsiTheme="majorBidi" w:cstheme="majorBidi"/>
          <w:lang w:val="fr-MA"/>
        </w:rPr>
      </w:pPr>
      <w:proofErr w:type="spellStart"/>
      <w:r w:rsidRPr="002469F2">
        <w:rPr>
          <w:rFonts w:asciiTheme="majorBidi" w:eastAsia="Times New Roman" w:hAnsiTheme="majorBidi" w:cstheme="majorBidi"/>
          <w:color w:val="000000" w:themeColor="text1"/>
          <w:lang w:val="fr-FR"/>
        </w:rPr>
        <w:t>Soukayna</w:t>
      </w:r>
      <w:proofErr w:type="spellEnd"/>
      <w:r w:rsidRPr="002469F2">
        <w:rPr>
          <w:rFonts w:asciiTheme="majorBidi" w:eastAsia="Times New Roman" w:hAnsiTheme="majorBidi" w:cstheme="majorBidi"/>
          <w:color w:val="000000" w:themeColor="text1"/>
          <w:lang w:val="fr-FR"/>
        </w:rPr>
        <w:t xml:space="preserve"> </w:t>
      </w:r>
      <w:proofErr w:type="spellStart"/>
      <w:r w:rsidRPr="002469F2">
        <w:rPr>
          <w:rFonts w:asciiTheme="majorBidi" w:eastAsia="Times New Roman" w:hAnsiTheme="majorBidi" w:cstheme="majorBidi"/>
          <w:color w:val="000000" w:themeColor="text1"/>
          <w:lang w:val="fr-FR"/>
        </w:rPr>
        <w:t>Baammi</w:t>
      </w:r>
      <w:proofErr w:type="spellEnd"/>
      <w:r w:rsidRPr="002469F2">
        <w:rPr>
          <w:rFonts w:asciiTheme="majorBidi" w:hAnsiTheme="majorBidi" w:cstheme="majorBidi"/>
          <w:bCs/>
          <w:vertAlign w:val="superscript"/>
          <w:lang w:val="fr-MA"/>
        </w:rPr>
        <w:t>1.2</w:t>
      </w:r>
      <w:r w:rsidRPr="002469F2">
        <w:rPr>
          <w:rFonts w:asciiTheme="majorBidi" w:eastAsia="Times New Roman" w:hAnsiTheme="majorBidi" w:cstheme="majorBidi"/>
          <w:color w:val="000000" w:themeColor="text1"/>
          <w:lang w:val="fr-FR"/>
        </w:rPr>
        <w:t xml:space="preserve">, </w:t>
      </w:r>
      <w:r w:rsidRPr="002469F2">
        <w:rPr>
          <w:rFonts w:asciiTheme="majorBidi" w:hAnsiTheme="majorBidi" w:cstheme="majorBidi"/>
          <w:lang w:val="fr-MA"/>
        </w:rPr>
        <w:t>Achraf El Allali</w:t>
      </w:r>
      <w:r w:rsidRPr="002469F2">
        <w:rPr>
          <w:rFonts w:asciiTheme="majorBidi" w:hAnsiTheme="majorBidi" w:cstheme="majorBidi"/>
          <w:vertAlign w:val="superscript"/>
          <w:lang w:val="fr-MA"/>
        </w:rPr>
        <w:t>2</w:t>
      </w:r>
      <w:r w:rsidRPr="002469F2">
        <w:rPr>
          <w:rFonts w:asciiTheme="majorBidi" w:hAnsiTheme="majorBidi" w:cstheme="majorBidi"/>
          <w:b w:val="0"/>
          <w:lang w:val="fr-MA"/>
        </w:rPr>
        <w:t>*</w:t>
      </w:r>
      <w:r w:rsidRPr="002469F2">
        <w:rPr>
          <w:rFonts w:asciiTheme="majorBidi" w:hAnsiTheme="majorBidi" w:cstheme="majorBidi"/>
          <w:lang w:val="fr-MA"/>
        </w:rPr>
        <w:t>, Rachid Daoud</w:t>
      </w:r>
      <w:r w:rsidRPr="002469F2">
        <w:rPr>
          <w:rFonts w:asciiTheme="majorBidi" w:hAnsiTheme="majorBidi" w:cstheme="majorBidi"/>
          <w:vertAlign w:val="superscript"/>
          <w:lang w:val="fr-MA"/>
        </w:rPr>
        <w:t>1</w:t>
      </w:r>
      <w:r w:rsidRPr="002469F2">
        <w:rPr>
          <w:rFonts w:asciiTheme="majorBidi" w:hAnsiTheme="majorBidi" w:cstheme="majorBidi"/>
          <w:b w:val="0"/>
          <w:lang w:val="fr-MA"/>
        </w:rPr>
        <w:t>*</w:t>
      </w:r>
    </w:p>
    <w:p w14:paraId="448C7F3C" w14:textId="77777777" w:rsidR="00565F94" w:rsidRPr="002469F2" w:rsidRDefault="00565F94" w:rsidP="00565F94">
      <w:pPr>
        <w:jc w:val="both"/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</w:pPr>
      <w:r w:rsidRPr="002469F2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vertAlign w:val="superscript"/>
          <w:lang w:val="en-US"/>
        </w:rPr>
        <w:t>1</w:t>
      </w:r>
      <w:r w:rsidRPr="002469F2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Chemical and Biochemical Sciences-Green Processing Engineering, Mohammed VI Polytechnic University, Ben </w:t>
      </w:r>
      <w:proofErr w:type="spellStart"/>
      <w:r w:rsidRPr="002469F2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>Guerir</w:t>
      </w:r>
      <w:proofErr w:type="spellEnd"/>
      <w:r w:rsidRPr="002469F2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>, Morocco</w:t>
      </w:r>
    </w:p>
    <w:p w14:paraId="309BF788" w14:textId="62B0C6C4" w:rsidR="00565F94" w:rsidRPr="002469F2" w:rsidRDefault="00565F94" w:rsidP="7AFC07E7">
      <w:pPr>
        <w:spacing w:line="259" w:lineRule="auto"/>
        <w:rPr>
          <w:rFonts w:asciiTheme="majorBidi" w:eastAsia="Times New Roman" w:hAnsiTheme="majorBidi" w:cstheme="majorBidi"/>
          <w:color w:val="242424"/>
          <w:sz w:val="24"/>
          <w:szCs w:val="24"/>
          <w:lang w:val="en-US"/>
        </w:rPr>
      </w:pPr>
      <w:r w:rsidRPr="002469F2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vertAlign w:val="superscript"/>
          <w:lang w:val="en-US"/>
        </w:rPr>
        <w:t>2</w:t>
      </w:r>
      <w:r w:rsidR="655D9935" w:rsidRPr="002469F2">
        <w:rPr>
          <w:rFonts w:asciiTheme="majorBidi" w:eastAsia="Times New Roman" w:hAnsiTheme="majorBidi" w:cstheme="majorBidi"/>
          <w:color w:val="242424"/>
          <w:sz w:val="24"/>
          <w:szCs w:val="24"/>
          <w:lang w:val="en-US"/>
        </w:rPr>
        <w:t xml:space="preserve"> Bioinformatics Laboratory, College of Computing, Mohammed VI Polytechnic University, Ben </w:t>
      </w:r>
      <w:proofErr w:type="spellStart"/>
      <w:r w:rsidR="655D9935" w:rsidRPr="002469F2">
        <w:rPr>
          <w:rFonts w:asciiTheme="majorBidi" w:eastAsia="Times New Roman" w:hAnsiTheme="majorBidi" w:cstheme="majorBidi"/>
          <w:color w:val="242424"/>
          <w:sz w:val="24"/>
          <w:szCs w:val="24"/>
          <w:lang w:val="en-US"/>
        </w:rPr>
        <w:t>Guerir</w:t>
      </w:r>
      <w:proofErr w:type="spellEnd"/>
      <w:r w:rsidR="655D9935" w:rsidRPr="002469F2">
        <w:rPr>
          <w:rFonts w:asciiTheme="majorBidi" w:eastAsia="Times New Roman" w:hAnsiTheme="majorBidi" w:cstheme="majorBidi"/>
          <w:color w:val="242424"/>
          <w:sz w:val="24"/>
          <w:szCs w:val="24"/>
          <w:lang w:val="en-US"/>
        </w:rPr>
        <w:t>, Morocco</w:t>
      </w:r>
    </w:p>
    <w:p w14:paraId="7AAFAC4D" w14:textId="515DB02F" w:rsidR="00565F94" w:rsidRPr="002469F2" w:rsidRDefault="00565F94" w:rsidP="00565F94">
      <w:pPr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2469F2">
        <w:rPr>
          <w:rFonts w:asciiTheme="majorBidi" w:eastAsia="Times New Roman" w:hAnsiTheme="majorBidi" w:cstheme="majorBidi"/>
          <w:sz w:val="24"/>
          <w:szCs w:val="24"/>
          <w:lang w:val="en-US"/>
        </w:rPr>
        <w:t>*</w:t>
      </w:r>
      <w:proofErr w:type="spellStart"/>
      <w:r w:rsidR="4D2B04A2" w:rsidRPr="002469F2">
        <w:rPr>
          <w:rFonts w:asciiTheme="majorBidi" w:eastAsia="Times New Roman" w:hAnsiTheme="majorBidi" w:cstheme="majorBidi"/>
          <w:sz w:val="24"/>
          <w:szCs w:val="24"/>
          <w:lang w:val="en-US"/>
        </w:rPr>
        <w:t>Correspondance</w:t>
      </w:r>
      <w:proofErr w:type="spellEnd"/>
      <w:r w:rsidR="4D2B04A2" w:rsidRPr="002469F2">
        <w:rPr>
          <w:rFonts w:asciiTheme="majorBidi" w:eastAsia="Times New Roman" w:hAnsiTheme="majorBidi" w:cstheme="majorBidi"/>
          <w:sz w:val="24"/>
          <w:szCs w:val="24"/>
          <w:lang w:val="en-US"/>
        </w:rPr>
        <w:t>:</w:t>
      </w:r>
      <w:r w:rsidRPr="002469F2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Rachid Daoud (rachid.daoud@um6p.ma); Achraf El </w:t>
      </w:r>
      <w:proofErr w:type="spellStart"/>
      <w:r w:rsidRPr="002469F2">
        <w:rPr>
          <w:rFonts w:asciiTheme="majorBidi" w:eastAsia="Times New Roman" w:hAnsiTheme="majorBidi" w:cstheme="majorBidi"/>
          <w:sz w:val="24"/>
          <w:szCs w:val="24"/>
          <w:lang w:val="en-US"/>
        </w:rPr>
        <w:t>Allali</w:t>
      </w:r>
      <w:proofErr w:type="spellEnd"/>
      <w:r w:rsidRPr="002469F2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(achraf.elallali@um6p.ma)</w:t>
      </w:r>
    </w:p>
    <w:p w14:paraId="36D9323A" w14:textId="243DA42A" w:rsidR="38F26E6E" w:rsidRPr="002469F2" w:rsidRDefault="38F26E6E" w:rsidP="38F26E6E">
      <w:pPr>
        <w:spacing w:after="160"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</w:pPr>
    </w:p>
    <w:p w14:paraId="08DF2823" w14:textId="57AA9D78" w:rsidR="00EF0EF8" w:rsidRPr="002469F2" w:rsidRDefault="4CCFACD5" w:rsidP="014B5CC1">
      <w:pPr>
        <w:spacing w:after="160"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</w:pPr>
      <w:r w:rsidRPr="002469F2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  <w:t>Table S1: Chemical structures and anti-cancer effects of triazole pyrazine derivatives.</w:t>
      </w:r>
      <w:r w:rsidRPr="002469F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 * Represents the test se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70"/>
        <w:gridCol w:w="855"/>
        <w:gridCol w:w="885"/>
        <w:gridCol w:w="2430"/>
        <w:gridCol w:w="1440"/>
        <w:gridCol w:w="1530"/>
      </w:tblGrid>
      <w:tr w:rsidR="014B5CC1" w:rsidRPr="002469F2" w14:paraId="77F02938" w14:textId="77777777" w:rsidTr="014B5CC1">
        <w:trPr>
          <w:trHeight w:val="1395"/>
        </w:trPr>
        <w:tc>
          <w:tcPr>
            <w:tcW w:w="8610" w:type="dxa"/>
            <w:gridSpan w:val="6"/>
            <w:vAlign w:val="center"/>
          </w:tcPr>
          <w:p w14:paraId="3E67CE4D" w14:textId="3D2A6C0D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2C6D40D" wp14:editId="6F05ECE3">
                  <wp:extent cx="1419225" cy="1141083"/>
                  <wp:effectExtent l="0" t="0" r="0" b="2540"/>
                  <wp:docPr id="1165387939" name="Image 11653879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2303" cy="11676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14B5CC1" w:rsidRPr="002469F2" w14:paraId="60A49F59" w14:textId="77777777" w:rsidTr="014B5CC1">
        <w:trPr>
          <w:trHeight w:val="1020"/>
        </w:trPr>
        <w:tc>
          <w:tcPr>
            <w:tcW w:w="1470" w:type="dxa"/>
            <w:vAlign w:val="center"/>
          </w:tcPr>
          <w:p w14:paraId="55BD5F84" w14:textId="5D9C39DC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Compounds</w:t>
            </w:r>
          </w:p>
        </w:tc>
        <w:tc>
          <w:tcPr>
            <w:tcW w:w="855" w:type="dxa"/>
            <w:vAlign w:val="center"/>
          </w:tcPr>
          <w:p w14:paraId="09B3C87B" w14:textId="51AEC808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885" w:type="dxa"/>
            <w:vAlign w:val="center"/>
          </w:tcPr>
          <w:p w14:paraId="41610282" w14:textId="3304FFF2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R1</w:t>
            </w:r>
          </w:p>
        </w:tc>
        <w:tc>
          <w:tcPr>
            <w:tcW w:w="2430" w:type="dxa"/>
            <w:vAlign w:val="center"/>
          </w:tcPr>
          <w:p w14:paraId="79A4406B" w14:textId="727956D2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Z</w:t>
            </w:r>
          </w:p>
        </w:tc>
        <w:tc>
          <w:tcPr>
            <w:tcW w:w="1440" w:type="dxa"/>
            <w:vAlign w:val="center"/>
          </w:tcPr>
          <w:p w14:paraId="1AD8484D" w14:textId="524D2A26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IC</w:t>
            </w:r>
            <w:r w:rsidRPr="002469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50</w:t>
            </w:r>
            <w:r w:rsidRPr="002469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2469F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μ</w:t>
            </w:r>
            <w:r w:rsidRPr="002469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M</w:t>
            </w:r>
            <w:proofErr w:type="spellEnd"/>
            <w:r w:rsidRPr="002469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530" w:type="dxa"/>
            <w:vAlign w:val="center"/>
          </w:tcPr>
          <w:p w14:paraId="256594BD" w14:textId="3D90B7E8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pIC</w:t>
            </w:r>
            <w:r w:rsidRPr="002469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50</w:t>
            </w:r>
          </w:p>
        </w:tc>
      </w:tr>
      <w:tr w:rsidR="014B5CC1" w:rsidRPr="002469F2" w14:paraId="3E5F5352" w14:textId="77777777" w:rsidTr="014B5CC1">
        <w:trPr>
          <w:trHeight w:val="675"/>
        </w:trPr>
        <w:tc>
          <w:tcPr>
            <w:tcW w:w="1470" w:type="dxa"/>
            <w:vAlign w:val="center"/>
          </w:tcPr>
          <w:p w14:paraId="19F552ED" w14:textId="5CA28CF5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855" w:type="dxa"/>
            <w:vAlign w:val="center"/>
          </w:tcPr>
          <w:p w14:paraId="2E62AA87" w14:textId="33D1135D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885" w:type="dxa"/>
            <w:vAlign w:val="center"/>
          </w:tcPr>
          <w:p w14:paraId="322D69AB" w14:textId="41715DB4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2430" w:type="dxa"/>
            <w:vAlign w:val="center"/>
          </w:tcPr>
          <w:p w14:paraId="45884993" w14:textId="0386BFA1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267BCD1" wp14:editId="22C784DE">
                  <wp:extent cx="1028700" cy="457200"/>
                  <wp:effectExtent l="0" t="0" r="0" b="0"/>
                  <wp:docPr id="1835009336" name="Image 18350093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7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4AF16AF2" w14:textId="501354B5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13.76 </w:t>
            </w:r>
          </w:p>
        </w:tc>
        <w:tc>
          <w:tcPr>
            <w:tcW w:w="1530" w:type="dxa"/>
            <w:vAlign w:val="center"/>
          </w:tcPr>
          <w:p w14:paraId="4DFC67E8" w14:textId="5CACE2EA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4.86</w:t>
            </w:r>
          </w:p>
        </w:tc>
      </w:tr>
      <w:tr w:rsidR="014B5CC1" w:rsidRPr="002469F2" w14:paraId="64037276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3BB0132E" w14:textId="5577A374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855" w:type="dxa"/>
            <w:vAlign w:val="center"/>
          </w:tcPr>
          <w:p w14:paraId="6723C55C" w14:textId="0C6BC154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885" w:type="dxa"/>
            <w:vAlign w:val="center"/>
          </w:tcPr>
          <w:p w14:paraId="2D5CA8CE" w14:textId="5B9ACB78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2430" w:type="dxa"/>
            <w:vAlign w:val="center"/>
          </w:tcPr>
          <w:p w14:paraId="6E07DD0B" w14:textId="0C9A78CC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5C55F23" wp14:editId="0C32C67A">
                  <wp:extent cx="1028700" cy="457200"/>
                  <wp:effectExtent l="0" t="0" r="0" b="0"/>
                  <wp:docPr id="31001580" name="Image 310015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7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34B7DD6A" w14:textId="69235348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7.87 </w:t>
            </w:r>
          </w:p>
        </w:tc>
        <w:tc>
          <w:tcPr>
            <w:tcW w:w="1530" w:type="dxa"/>
            <w:vAlign w:val="center"/>
          </w:tcPr>
          <w:p w14:paraId="3D301D3D" w14:textId="7AE22BDD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5.10</w:t>
            </w:r>
          </w:p>
        </w:tc>
      </w:tr>
      <w:tr w:rsidR="014B5CC1" w:rsidRPr="002469F2" w14:paraId="2FBDB9EC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4C75A7C5" w14:textId="5A3BA60D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855" w:type="dxa"/>
            <w:vAlign w:val="center"/>
          </w:tcPr>
          <w:p w14:paraId="4ACF1C3E" w14:textId="657CB74C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885" w:type="dxa"/>
            <w:vAlign w:val="center"/>
          </w:tcPr>
          <w:p w14:paraId="528580EA" w14:textId="30FBDAB9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2430" w:type="dxa"/>
            <w:vAlign w:val="center"/>
          </w:tcPr>
          <w:p w14:paraId="5D9EFD14" w14:textId="5324094A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6B0B719" wp14:editId="45A24D44">
                  <wp:extent cx="1076325" cy="428625"/>
                  <wp:effectExtent l="0" t="0" r="0" b="0"/>
                  <wp:docPr id="226969005" name="Image 2269690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428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592A49F5" w14:textId="5A7BAB0C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6.45 </w:t>
            </w:r>
          </w:p>
        </w:tc>
        <w:tc>
          <w:tcPr>
            <w:tcW w:w="1530" w:type="dxa"/>
            <w:vAlign w:val="center"/>
          </w:tcPr>
          <w:p w14:paraId="2A6EDCA4" w14:textId="6679DDB9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5.19</w:t>
            </w:r>
          </w:p>
        </w:tc>
      </w:tr>
      <w:tr w:rsidR="014B5CC1" w:rsidRPr="002469F2" w14:paraId="5E902F2A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0BA096BC" w14:textId="418A4982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855" w:type="dxa"/>
            <w:vAlign w:val="center"/>
          </w:tcPr>
          <w:p w14:paraId="153EEBED" w14:textId="335DD266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885" w:type="dxa"/>
            <w:vAlign w:val="center"/>
          </w:tcPr>
          <w:p w14:paraId="3E660485" w14:textId="457CC3B0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2430" w:type="dxa"/>
            <w:vAlign w:val="center"/>
          </w:tcPr>
          <w:p w14:paraId="478877EE" w14:textId="0C2FD181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978FCD1" wp14:editId="0D36B4BC">
                  <wp:extent cx="1285875" cy="714375"/>
                  <wp:effectExtent l="0" t="0" r="0" b="0"/>
                  <wp:docPr id="1978463903" name="Image 19784639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875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52312AF7" w14:textId="36E06501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11.52 </w:t>
            </w:r>
          </w:p>
        </w:tc>
        <w:tc>
          <w:tcPr>
            <w:tcW w:w="1530" w:type="dxa"/>
            <w:vAlign w:val="center"/>
          </w:tcPr>
          <w:p w14:paraId="5C91F5A9" w14:textId="43B6FBC2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val="en-US"/>
              </w:rPr>
              <w:t>4.93</w:t>
            </w:r>
          </w:p>
        </w:tc>
      </w:tr>
      <w:tr w:rsidR="014B5CC1" w:rsidRPr="002469F2" w14:paraId="73ACAF05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76E7ACF8" w14:textId="5F203F2F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5*</w:t>
            </w:r>
          </w:p>
        </w:tc>
        <w:tc>
          <w:tcPr>
            <w:tcW w:w="855" w:type="dxa"/>
            <w:vAlign w:val="center"/>
          </w:tcPr>
          <w:p w14:paraId="63BCDDC9" w14:textId="2A170A86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885" w:type="dxa"/>
            <w:vAlign w:val="center"/>
          </w:tcPr>
          <w:p w14:paraId="5CCDAC72" w14:textId="3815827A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2430" w:type="dxa"/>
            <w:vAlign w:val="center"/>
          </w:tcPr>
          <w:p w14:paraId="02130B09" w14:textId="5707AD76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5DB1900" wp14:editId="66E980D1">
                  <wp:extent cx="942975" cy="428625"/>
                  <wp:effectExtent l="0" t="0" r="0" b="0"/>
                  <wp:docPr id="1969571749" name="Image 19695717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2975" cy="428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4EABFA83" w14:textId="6B435AC4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7.13 </w:t>
            </w:r>
          </w:p>
        </w:tc>
        <w:tc>
          <w:tcPr>
            <w:tcW w:w="1530" w:type="dxa"/>
            <w:vAlign w:val="center"/>
          </w:tcPr>
          <w:p w14:paraId="413768CC" w14:textId="1E824DEC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5.17</w:t>
            </w:r>
          </w:p>
        </w:tc>
      </w:tr>
      <w:tr w:rsidR="014B5CC1" w:rsidRPr="002469F2" w14:paraId="26E0C818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6E43987D" w14:textId="2F547A8D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6*</w:t>
            </w:r>
          </w:p>
        </w:tc>
        <w:tc>
          <w:tcPr>
            <w:tcW w:w="855" w:type="dxa"/>
            <w:vAlign w:val="center"/>
          </w:tcPr>
          <w:p w14:paraId="7E92D05E" w14:textId="59BB5D8B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885" w:type="dxa"/>
            <w:vAlign w:val="center"/>
          </w:tcPr>
          <w:p w14:paraId="5F844314" w14:textId="530F87D9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2430" w:type="dxa"/>
            <w:vAlign w:val="center"/>
          </w:tcPr>
          <w:p w14:paraId="33CCACB3" w14:textId="3F29C666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7AF2539" wp14:editId="5E3E037C">
                  <wp:extent cx="1028700" cy="457200"/>
                  <wp:effectExtent l="0" t="0" r="0" b="0"/>
                  <wp:docPr id="1349242381" name="Image 13492423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7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6CD2C070" w14:textId="6A783D9F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9.17 </w:t>
            </w:r>
          </w:p>
        </w:tc>
        <w:tc>
          <w:tcPr>
            <w:tcW w:w="1530" w:type="dxa"/>
            <w:vAlign w:val="center"/>
          </w:tcPr>
          <w:p w14:paraId="1A85B331" w14:textId="404CEB1B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5.03</w:t>
            </w:r>
          </w:p>
        </w:tc>
      </w:tr>
      <w:tr w:rsidR="014B5CC1" w:rsidRPr="002469F2" w14:paraId="51FBC409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1F29857A" w14:textId="1EDEE2CA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855" w:type="dxa"/>
            <w:vAlign w:val="center"/>
          </w:tcPr>
          <w:p w14:paraId="5E885291" w14:textId="3EB3A316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885" w:type="dxa"/>
            <w:vAlign w:val="center"/>
          </w:tcPr>
          <w:p w14:paraId="5858D9AC" w14:textId="2A1429FD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2430" w:type="dxa"/>
            <w:vAlign w:val="center"/>
          </w:tcPr>
          <w:p w14:paraId="120161A9" w14:textId="63681457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308E76E" wp14:editId="590EB533">
                  <wp:extent cx="1028700" cy="457200"/>
                  <wp:effectExtent l="0" t="0" r="0" b="0"/>
                  <wp:docPr id="1022431857" name="Image 10224318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7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2D4BCE8C" w14:textId="723FADCB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8.18 </w:t>
            </w:r>
          </w:p>
        </w:tc>
        <w:tc>
          <w:tcPr>
            <w:tcW w:w="1530" w:type="dxa"/>
            <w:vAlign w:val="center"/>
          </w:tcPr>
          <w:p w14:paraId="1ED334D4" w14:textId="251ABBB8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5.08</w:t>
            </w:r>
          </w:p>
        </w:tc>
      </w:tr>
      <w:tr w:rsidR="014B5CC1" w:rsidRPr="002469F2" w14:paraId="154119C5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785F6D33" w14:textId="2B2A1334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855" w:type="dxa"/>
            <w:vAlign w:val="center"/>
          </w:tcPr>
          <w:p w14:paraId="4286CA9C" w14:textId="6C280B18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885" w:type="dxa"/>
            <w:vAlign w:val="center"/>
          </w:tcPr>
          <w:p w14:paraId="6330A0FA" w14:textId="777806D4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2430" w:type="dxa"/>
            <w:vAlign w:val="center"/>
          </w:tcPr>
          <w:p w14:paraId="7E2CEB31" w14:textId="48CA4C47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02594DB" wp14:editId="6ACD85CC">
                  <wp:extent cx="1028700" cy="457200"/>
                  <wp:effectExtent l="0" t="0" r="0" b="0"/>
                  <wp:docPr id="2124627811" name="Image 21246278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7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496736F6" w14:textId="0F40CF67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19.03 </w:t>
            </w:r>
          </w:p>
        </w:tc>
        <w:tc>
          <w:tcPr>
            <w:tcW w:w="1530" w:type="dxa"/>
            <w:vAlign w:val="center"/>
          </w:tcPr>
          <w:p w14:paraId="1DFAE8ED" w14:textId="32CA07B1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4.72</w:t>
            </w:r>
          </w:p>
        </w:tc>
      </w:tr>
      <w:tr w:rsidR="014B5CC1" w:rsidRPr="002469F2" w14:paraId="57757E27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4C979A7D" w14:textId="6E6F5EB7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9*</w:t>
            </w:r>
          </w:p>
        </w:tc>
        <w:tc>
          <w:tcPr>
            <w:tcW w:w="855" w:type="dxa"/>
            <w:vAlign w:val="center"/>
          </w:tcPr>
          <w:p w14:paraId="4D7D4357" w14:textId="69B5F145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885" w:type="dxa"/>
            <w:vAlign w:val="center"/>
          </w:tcPr>
          <w:p w14:paraId="4EE7E09B" w14:textId="1AE78A1F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2430" w:type="dxa"/>
            <w:vAlign w:val="center"/>
          </w:tcPr>
          <w:p w14:paraId="002564EC" w14:textId="1CF9ADF2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B17422C" wp14:editId="5B37B557">
                  <wp:extent cx="1076325" cy="428625"/>
                  <wp:effectExtent l="0" t="0" r="0" b="0"/>
                  <wp:docPr id="1776371400" name="Image 1776371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428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50F8C966" w14:textId="0D2AFC1C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3.68 </w:t>
            </w:r>
          </w:p>
        </w:tc>
        <w:tc>
          <w:tcPr>
            <w:tcW w:w="1530" w:type="dxa"/>
            <w:vAlign w:val="center"/>
          </w:tcPr>
          <w:p w14:paraId="729217D8" w14:textId="54F8C71F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5.43</w:t>
            </w:r>
          </w:p>
        </w:tc>
      </w:tr>
      <w:tr w:rsidR="014B5CC1" w:rsidRPr="002469F2" w14:paraId="347F5DED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7027FAA3" w14:textId="62E7EDA1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855" w:type="dxa"/>
            <w:vAlign w:val="center"/>
          </w:tcPr>
          <w:p w14:paraId="0B2836F5" w14:textId="46B23DD3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885" w:type="dxa"/>
            <w:vAlign w:val="center"/>
          </w:tcPr>
          <w:p w14:paraId="684E9B04" w14:textId="3307CA1E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2430" w:type="dxa"/>
            <w:vAlign w:val="center"/>
          </w:tcPr>
          <w:p w14:paraId="66375466" w14:textId="12247DEF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38292F7" wp14:editId="13FFAA44">
                  <wp:extent cx="1285875" cy="714375"/>
                  <wp:effectExtent l="0" t="0" r="0" b="0"/>
                  <wp:docPr id="2050479549" name="Image 20504795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875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33292BF6" w14:textId="4B844270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6.51 </w:t>
            </w:r>
          </w:p>
        </w:tc>
        <w:tc>
          <w:tcPr>
            <w:tcW w:w="1530" w:type="dxa"/>
            <w:vAlign w:val="center"/>
          </w:tcPr>
          <w:p w14:paraId="2FDC0E2A" w14:textId="25FF3341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5.18</w:t>
            </w:r>
          </w:p>
        </w:tc>
      </w:tr>
      <w:tr w:rsidR="014B5CC1" w:rsidRPr="002469F2" w14:paraId="26A0B38C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5E6CBEEA" w14:textId="6F48531B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855" w:type="dxa"/>
            <w:vAlign w:val="center"/>
          </w:tcPr>
          <w:p w14:paraId="7764EA92" w14:textId="66E7C919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885" w:type="dxa"/>
            <w:vAlign w:val="center"/>
          </w:tcPr>
          <w:p w14:paraId="3B4FE022" w14:textId="6D7AB37B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2430" w:type="dxa"/>
            <w:vAlign w:val="center"/>
          </w:tcPr>
          <w:p w14:paraId="1A550B2A" w14:textId="72B455DB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5FD17B7" wp14:editId="7F87B577">
                  <wp:extent cx="942975" cy="457200"/>
                  <wp:effectExtent l="0" t="0" r="0" b="0"/>
                  <wp:docPr id="2017129712" name="Image 20171297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2975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78A9DC21" w14:textId="364562D0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11.97 </w:t>
            </w:r>
          </w:p>
        </w:tc>
        <w:tc>
          <w:tcPr>
            <w:tcW w:w="1530" w:type="dxa"/>
            <w:vAlign w:val="center"/>
          </w:tcPr>
          <w:p w14:paraId="293E6429" w14:textId="26FB9D96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4.92</w:t>
            </w:r>
          </w:p>
        </w:tc>
      </w:tr>
      <w:tr w:rsidR="014B5CC1" w:rsidRPr="002469F2" w14:paraId="7DB90BDE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1F0E4B23" w14:textId="5781FCCD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855" w:type="dxa"/>
            <w:vAlign w:val="center"/>
          </w:tcPr>
          <w:p w14:paraId="63803516" w14:textId="50146035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885" w:type="dxa"/>
            <w:vAlign w:val="center"/>
          </w:tcPr>
          <w:p w14:paraId="5224B7D8" w14:textId="3A4BFCE2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CH</w:t>
            </w: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430" w:type="dxa"/>
            <w:vAlign w:val="center"/>
          </w:tcPr>
          <w:p w14:paraId="7D21E1E4" w14:textId="23F02CD6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2043811" wp14:editId="15712AB9">
                  <wp:extent cx="1028700" cy="457200"/>
                  <wp:effectExtent l="0" t="0" r="0" b="0"/>
                  <wp:docPr id="1468845817" name="Image 14688458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7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22D1ED58" w14:textId="736298B8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1.43 </w:t>
            </w:r>
          </w:p>
        </w:tc>
        <w:tc>
          <w:tcPr>
            <w:tcW w:w="1530" w:type="dxa"/>
            <w:vAlign w:val="center"/>
          </w:tcPr>
          <w:p w14:paraId="7EA52F39" w14:textId="6911FEB0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5.84</w:t>
            </w:r>
          </w:p>
        </w:tc>
      </w:tr>
      <w:tr w:rsidR="014B5CC1" w:rsidRPr="002469F2" w14:paraId="49E3E826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1910530D" w14:textId="21F857B9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855" w:type="dxa"/>
            <w:vAlign w:val="center"/>
          </w:tcPr>
          <w:p w14:paraId="4057330A" w14:textId="50269D62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885" w:type="dxa"/>
            <w:vAlign w:val="center"/>
          </w:tcPr>
          <w:p w14:paraId="641ACE9C" w14:textId="63BB1717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CH</w:t>
            </w: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430" w:type="dxa"/>
            <w:vAlign w:val="center"/>
          </w:tcPr>
          <w:p w14:paraId="174336ED" w14:textId="6E5B2239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3AC5F07" wp14:editId="40A21BED">
                  <wp:extent cx="1028700" cy="457200"/>
                  <wp:effectExtent l="0" t="0" r="0" b="0"/>
                  <wp:docPr id="381184256" name="Image 381184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7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2EC01464" w14:textId="214141B7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5.15 </w:t>
            </w:r>
          </w:p>
        </w:tc>
        <w:tc>
          <w:tcPr>
            <w:tcW w:w="1530" w:type="dxa"/>
            <w:vAlign w:val="center"/>
          </w:tcPr>
          <w:p w14:paraId="543D12ED" w14:textId="13255742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5.28</w:t>
            </w:r>
          </w:p>
        </w:tc>
      </w:tr>
      <w:tr w:rsidR="014B5CC1" w:rsidRPr="002469F2" w14:paraId="4DF284F3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4E54D9BC" w14:textId="498FB410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855" w:type="dxa"/>
            <w:vAlign w:val="center"/>
          </w:tcPr>
          <w:p w14:paraId="75F05B00" w14:textId="26C989CF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885" w:type="dxa"/>
            <w:vAlign w:val="center"/>
          </w:tcPr>
          <w:p w14:paraId="20A44B9A" w14:textId="02EEADE5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CH</w:t>
            </w: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430" w:type="dxa"/>
            <w:vAlign w:val="center"/>
          </w:tcPr>
          <w:p w14:paraId="425E2F43" w14:textId="531F61E2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449B553" wp14:editId="008C75F1">
                  <wp:extent cx="1076325" cy="457200"/>
                  <wp:effectExtent l="0" t="0" r="0" b="0"/>
                  <wp:docPr id="501752367" name="Image 5017523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43BECBD4" w14:textId="05EECFAB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8.79 </w:t>
            </w:r>
          </w:p>
        </w:tc>
        <w:tc>
          <w:tcPr>
            <w:tcW w:w="1530" w:type="dxa"/>
            <w:vAlign w:val="center"/>
          </w:tcPr>
          <w:p w14:paraId="4F9F1581" w14:textId="67644F88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5.05</w:t>
            </w:r>
          </w:p>
        </w:tc>
      </w:tr>
      <w:tr w:rsidR="014B5CC1" w:rsidRPr="002469F2" w14:paraId="6A39CDDC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44CD7A6A" w14:textId="43743FB1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15</w:t>
            </w:r>
          </w:p>
        </w:tc>
        <w:tc>
          <w:tcPr>
            <w:tcW w:w="855" w:type="dxa"/>
            <w:vAlign w:val="center"/>
          </w:tcPr>
          <w:p w14:paraId="2F9487F4" w14:textId="485F5CB0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885" w:type="dxa"/>
            <w:vAlign w:val="center"/>
          </w:tcPr>
          <w:p w14:paraId="32B72204" w14:textId="7AFC34F8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CH</w:t>
            </w: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430" w:type="dxa"/>
            <w:vAlign w:val="center"/>
          </w:tcPr>
          <w:p w14:paraId="5B335442" w14:textId="08A706BC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DC348F4" wp14:editId="4A001616">
                  <wp:extent cx="1257300" cy="428625"/>
                  <wp:effectExtent l="0" t="0" r="0" b="0"/>
                  <wp:docPr id="2001165579" name="Image 20011655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300" cy="428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0FF7A680" w14:textId="0724E283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6.95 </w:t>
            </w:r>
          </w:p>
        </w:tc>
        <w:tc>
          <w:tcPr>
            <w:tcW w:w="1530" w:type="dxa"/>
            <w:vAlign w:val="center"/>
          </w:tcPr>
          <w:p w14:paraId="6E8D74AD" w14:textId="7EB11522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5.15</w:t>
            </w:r>
          </w:p>
        </w:tc>
      </w:tr>
      <w:tr w:rsidR="014B5CC1" w:rsidRPr="002469F2" w14:paraId="05624946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62570A0C" w14:textId="7246F3B9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16</w:t>
            </w:r>
          </w:p>
        </w:tc>
        <w:tc>
          <w:tcPr>
            <w:tcW w:w="855" w:type="dxa"/>
            <w:vAlign w:val="center"/>
          </w:tcPr>
          <w:p w14:paraId="56E04AA8" w14:textId="5F4B0781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885" w:type="dxa"/>
            <w:vAlign w:val="center"/>
          </w:tcPr>
          <w:p w14:paraId="1925D4C7" w14:textId="4182E863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CH</w:t>
            </w: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430" w:type="dxa"/>
            <w:vAlign w:val="center"/>
          </w:tcPr>
          <w:p w14:paraId="0946479B" w14:textId="3C516952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389B1D2" wp14:editId="3AF06732">
                  <wp:extent cx="1285875" cy="714375"/>
                  <wp:effectExtent l="0" t="0" r="0" b="0"/>
                  <wp:docPr id="1351532853" name="Image 13515328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875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700646B1" w14:textId="07C9BE54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1.74 </w:t>
            </w:r>
          </w:p>
        </w:tc>
        <w:tc>
          <w:tcPr>
            <w:tcW w:w="1530" w:type="dxa"/>
            <w:vAlign w:val="center"/>
          </w:tcPr>
          <w:p w14:paraId="0D41429C" w14:textId="23B7C581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5.75</w:t>
            </w:r>
          </w:p>
        </w:tc>
      </w:tr>
      <w:tr w:rsidR="014B5CC1" w:rsidRPr="002469F2" w14:paraId="13A587FA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4BA8A625" w14:textId="5BE89B4A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17</w:t>
            </w:r>
          </w:p>
        </w:tc>
        <w:tc>
          <w:tcPr>
            <w:tcW w:w="855" w:type="dxa"/>
            <w:vAlign w:val="center"/>
          </w:tcPr>
          <w:p w14:paraId="0F9E78F9" w14:textId="6EB381BA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885" w:type="dxa"/>
            <w:vAlign w:val="center"/>
          </w:tcPr>
          <w:p w14:paraId="733071E3" w14:textId="183EB132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CH</w:t>
            </w: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430" w:type="dxa"/>
            <w:vAlign w:val="center"/>
          </w:tcPr>
          <w:p w14:paraId="55B72D47" w14:textId="5606AA54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C6A62E8" wp14:editId="1EE3F8E6">
                  <wp:extent cx="1041202" cy="504825"/>
                  <wp:effectExtent l="0" t="0" r="6985" b="0"/>
                  <wp:docPr id="1895387121" name="Image 1895387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3201" cy="5057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6F5A9B15" w14:textId="2166F108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6.38 </w:t>
            </w:r>
          </w:p>
        </w:tc>
        <w:tc>
          <w:tcPr>
            <w:tcW w:w="1530" w:type="dxa"/>
            <w:vAlign w:val="center"/>
          </w:tcPr>
          <w:p w14:paraId="4BBA6C41" w14:textId="0C9B62C3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5.19</w:t>
            </w:r>
          </w:p>
        </w:tc>
      </w:tr>
      <w:tr w:rsidR="014B5CC1" w:rsidRPr="002469F2" w14:paraId="5CB5E495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77E28711" w14:textId="3BCF00E6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855" w:type="dxa"/>
            <w:vAlign w:val="center"/>
          </w:tcPr>
          <w:p w14:paraId="28FF98D2" w14:textId="05A32865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885" w:type="dxa"/>
            <w:vAlign w:val="center"/>
          </w:tcPr>
          <w:p w14:paraId="3FF6F173" w14:textId="29241B9F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CH</w:t>
            </w: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430" w:type="dxa"/>
            <w:vAlign w:val="center"/>
          </w:tcPr>
          <w:p w14:paraId="5CBE1FD8" w14:textId="788E8DDA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9695C9C" wp14:editId="04297A90">
                  <wp:extent cx="1028700" cy="457200"/>
                  <wp:effectExtent l="0" t="0" r="0" b="0"/>
                  <wp:docPr id="482242787" name="Image 4822427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7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5F29CE3B" w14:textId="70259A58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4.83 </w:t>
            </w:r>
          </w:p>
        </w:tc>
        <w:tc>
          <w:tcPr>
            <w:tcW w:w="1530" w:type="dxa"/>
            <w:vAlign w:val="center"/>
          </w:tcPr>
          <w:p w14:paraId="0A6EEEC9" w14:textId="169D2BC1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5.31</w:t>
            </w:r>
          </w:p>
        </w:tc>
      </w:tr>
      <w:tr w:rsidR="014B5CC1" w:rsidRPr="002469F2" w14:paraId="7C2F3166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10709209" w14:textId="48A09109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19</w:t>
            </w:r>
          </w:p>
        </w:tc>
        <w:tc>
          <w:tcPr>
            <w:tcW w:w="855" w:type="dxa"/>
            <w:vAlign w:val="center"/>
          </w:tcPr>
          <w:p w14:paraId="2C494B8D" w14:textId="362470A3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885" w:type="dxa"/>
            <w:vAlign w:val="center"/>
          </w:tcPr>
          <w:p w14:paraId="2CB4A0E1" w14:textId="3C69E517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CH</w:t>
            </w: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430" w:type="dxa"/>
            <w:vAlign w:val="center"/>
          </w:tcPr>
          <w:p w14:paraId="44D2B7A6" w14:textId="1DF75AE9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05A0A79" wp14:editId="0AB44CA0">
                  <wp:extent cx="1028700" cy="457200"/>
                  <wp:effectExtent l="0" t="0" r="0" b="0"/>
                  <wp:docPr id="1317826332" name="Image 13178263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7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38C43938" w14:textId="7A51E8DC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4.25 </w:t>
            </w:r>
          </w:p>
        </w:tc>
        <w:tc>
          <w:tcPr>
            <w:tcW w:w="1530" w:type="dxa"/>
            <w:vAlign w:val="center"/>
          </w:tcPr>
          <w:p w14:paraId="21AD0DF0" w14:textId="0A295514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5.31</w:t>
            </w:r>
          </w:p>
        </w:tc>
      </w:tr>
      <w:tr w:rsidR="014B5CC1" w:rsidRPr="002469F2" w14:paraId="15667F6C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56F145A5" w14:textId="39989CE2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855" w:type="dxa"/>
            <w:vAlign w:val="center"/>
          </w:tcPr>
          <w:p w14:paraId="4881183F" w14:textId="1B412586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885" w:type="dxa"/>
            <w:vAlign w:val="center"/>
          </w:tcPr>
          <w:p w14:paraId="2D2B5D1D" w14:textId="56678685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CH</w:t>
            </w: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430" w:type="dxa"/>
            <w:vAlign w:val="center"/>
          </w:tcPr>
          <w:p w14:paraId="5B32F748" w14:textId="02CC5841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06BB7D8" wp14:editId="73A0F5F1">
                  <wp:extent cx="1076325" cy="457200"/>
                  <wp:effectExtent l="0" t="0" r="0" b="0"/>
                  <wp:docPr id="2100822516" name="Image 21008225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50016FE6" w14:textId="434B5397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7.31 </w:t>
            </w:r>
          </w:p>
        </w:tc>
        <w:tc>
          <w:tcPr>
            <w:tcW w:w="1530" w:type="dxa"/>
            <w:vAlign w:val="center"/>
          </w:tcPr>
          <w:p w14:paraId="6D355EC2" w14:textId="27F43622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5.13</w:t>
            </w:r>
          </w:p>
        </w:tc>
      </w:tr>
      <w:tr w:rsidR="014B5CC1" w:rsidRPr="002469F2" w14:paraId="6A1C3106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1E5979FB" w14:textId="73E58883" w:rsidR="014B5CC1" w:rsidRPr="00AB785A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785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21*</w:t>
            </w:r>
          </w:p>
        </w:tc>
        <w:tc>
          <w:tcPr>
            <w:tcW w:w="855" w:type="dxa"/>
            <w:vAlign w:val="center"/>
          </w:tcPr>
          <w:p w14:paraId="1441FEC9" w14:textId="18651678" w:rsidR="014B5CC1" w:rsidRPr="00AB785A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785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885" w:type="dxa"/>
            <w:vAlign w:val="center"/>
          </w:tcPr>
          <w:p w14:paraId="678BD7BE" w14:textId="65333EB9" w:rsidR="014B5CC1" w:rsidRPr="00AB785A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785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CH</w:t>
            </w:r>
            <w:r w:rsidRPr="00AB785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430" w:type="dxa"/>
            <w:vAlign w:val="center"/>
          </w:tcPr>
          <w:p w14:paraId="313A5E9E" w14:textId="4BB62E87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619125C" wp14:editId="1DD820C7">
                  <wp:extent cx="1257300" cy="457200"/>
                  <wp:effectExtent l="0" t="0" r="0" b="0"/>
                  <wp:docPr id="1898231777" name="Image 18982317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30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6FDB05D5" w14:textId="1EC09637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18.17 </w:t>
            </w:r>
          </w:p>
        </w:tc>
        <w:tc>
          <w:tcPr>
            <w:tcW w:w="1530" w:type="dxa"/>
            <w:vAlign w:val="center"/>
          </w:tcPr>
          <w:p w14:paraId="0CE5C5EC" w14:textId="7C580227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4.74</w:t>
            </w:r>
          </w:p>
        </w:tc>
      </w:tr>
      <w:tr w:rsidR="014B5CC1" w:rsidRPr="002469F2" w14:paraId="67063431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7BA0824F" w14:textId="148FEE37" w:rsidR="014B5CC1" w:rsidRPr="00AB785A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785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  <w:tc>
          <w:tcPr>
            <w:tcW w:w="855" w:type="dxa"/>
            <w:vAlign w:val="center"/>
          </w:tcPr>
          <w:p w14:paraId="36C88E4B" w14:textId="6816A7A5" w:rsidR="014B5CC1" w:rsidRPr="00AB785A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785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885" w:type="dxa"/>
            <w:vAlign w:val="center"/>
          </w:tcPr>
          <w:p w14:paraId="65F7D023" w14:textId="5F8844B4" w:rsidR="014B5CC1" w:rsidRPr="00AB785A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AB785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CH</w:t>
            </w:r>
            <w:r w:rsidRPr="00AB785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430" w:type="dxa"/>
            <w:vAlign w:val="center"/>
          </w:tcPr>
          <w:p w14:paraId="1136B767" w14:textId="59C29651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ADB8AF5" wp14:editId="631BAB13">
                  <wp:extent cx="1285875" cy="714375"/>
                  <wp:effectExtent l="0" t="0" r="0" b="0"/>
                  <wp:docPr id="1069057900" name="Image 10690579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875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4A71E7BD" w14:textId="4B7F164E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530" w:type="dxa"/>
            <w:vAlign w:val="center"/>
          </w:tcPr>
          <w:p w14:paraId="08AF8050" w14:textId="30FF2DB1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5.97</w:t>
            </w:r>
          </w:p>
        </w:tc>
      </w:tr>
      <w:tr w:rsidR="014B5CC1" w:rsidRPr="002469F2" w14:paraId="657A03D0" w14:textId="77777777" w:rsidTr="014B5CC1">
        <w:trPr>
          <w:trHeight w:val="705"/>
        </w:trPr>
        <w:tc>
          <w:tcPr>
            <w:tcW w:w="1470" w:type="dxa"/>
            <w:vAlign w:val="center"/>
          </w:tcPr>
          <w:p w14:paraId="5895216F" w14:textId="64D2FB9F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  <w:tc>
          <w:tcPr>
            <w:tcW w:w="855" w:type="dxa"/>
            <w:vAlign w:val="center"/>
          </w:tcPr>
          <w:p w14:paraId="60DFF3D6" w14:textId="57CBB911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F</w:t>
            </w:r>
          </w:p>
        </w:tc>
        <w:tc>
          <w:tcPr>
            <w:tcW w:w="885" w:type="dxa"/>
            <w:vAlign w:val="center"/>
          </w:tcPr>
          <w:p w14:paraId="56BE6AB1" w14:textId="3C7BFC65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CH</w:t>
            </w: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430" w:type="dxa"/>
            <w:vAlign w:val="center"/>
          </w:tcPr>
          <w:p w14:paraId="5DD26EED" w14:textId="72ACE2D4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E1806F7" wp14:editId="59D675C1">
                  <wp:extent cx="942975" cy="457200"/>
                  <wp:effectExtent l="0" t="0" r="0" b="0"/>
                  <wp:docPr id="862693824" name="Image 8626938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2975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Align w:val="center"/>
          </w:tcPr>
          <w:p w14:paraId="3F7419D6" w14:textId="55EF85E8" w:rsidR="014B5CC1" w:rsidRPr="002469F2" w:rsidRDefault="014B5CC1" w:rsidP="014B5CC1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9.34 </w:t>
            </w:r>
          </w:p>
        </w:tc>
        <w:tc>
          <w:tcPr>
            <w:tcW w:w="1530" w:type="dxa"/>
            <w:vAlign w:val="center"/>
          </w:tcPr>
          <w:p w14:paraId="556C28C8" w14:textId="55EF8292" w:rsidR="014B5CC1" w:rsidRPr="002469F2" w:rsidRDefault="014B5CC1" w:rsidP="014B5CC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2469F2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US"/>
              </w:rPr>
              <w:t>5.02</w:t>
            </w:r>
          </w:p>
        </w:tc>
      </w:tr>
    </w:tbl>
    <w:p w14:paraId="4BB68FCF" w14:textId="0123A88A" w:rsidR="00EF0EF8" w:rsidRPr="002469F2" w:rsidRDefault="00EF0EF8" w:rsidP="014B5CC1">
      <w:pPr>
        <w:spacing w:after="160" w:line="240" w:lineRule="auto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US"/>
        </w:rPr>
      </w:pPr>
    </w:p>
    <w:p w14:paraId="09430DA1" w14:textId="68BE2021" w:rsidR="00EF0EF8" w:rsidRPr="002469F2" w:rsidRDefault="00EF0EF8" w:rsidP="014B5CC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C5F8C98" w14:textId="70DA8DF6" w:rsidR="58B9F9EA" w:rsidRPr="004236D6" w:rsidRDefault="58B9F9EA" w:rsidP="014B5CC1">
      <w:pPr>
        <w:spacing w:line="36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4236D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  <w:lastRenderedPageBreak/>
        <w:t xml:space="preserve">Table S2: </w:t>
      </w:r>
      <w:r w:rsidR="546774CF" w:rsidRPr="004236D6">
        <w:rPr>
          <w:rFonts w:asciiTheme="majorBidi" w:eastAsia="Times New Roman" w:hAnsiTheme="majorBidi" w:cstheme="majorBidi"/>
          <w:sz w:val="24"/>
          <w:szCs w:val="24"/>
          <w:lang w:val="en-US"/>
        </w:rPr>
        <w:t>pIC</w:t>
      </w:r>
      <w:r w:rsidR="546774CF" w:rsidRPr="004236D6">
        <w:rPr>
          <w:rFonts w:asciiTheme="majorBidi" w:eastAsia="Times New Roman" w:hAnsiTheme="majorBidi" w:cstheme="majorBidi"/>
          <w:sz w:val="24"/>
          <w:szCs w:val="24"/>
          <w:vertAlign w:val="subscript"/>
          <w:lang w:val="en-US"/>
        </w:rPr>
        <w:t>50</w:t>
      </w:r>
      <w:r w:rsidR="546774CF" w:rsidRPr="004236D6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values observed and estimated and their residuals of different models for training and test sets</w:t>
      </w:r>
      <w:r w:rsidR="0002440C" w:rsidRPr="004236D6">
        <w:rPr>
          <w:rFonts w:asciiTheme="majorBidi" w:eastAsia="Times New Roman" w:hAnsiTheme="majorBidi" w:cstheme="majorBidi"/>
          <w:sz w:val="24"/>
          <w:szCs w:val="24"/>
          <w:lang w:val="en-US"/>
        </w:rPr>
        <w:t>. *Represents the test set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95"/>
        <w:gridCol w:w="1875"/>
        <w:gridCol w:w="1395"/>
        <w:gridCol w:w="1395"/>
        <w:gridCol w:w="1155"/>
        <w:gridCol w:w="1620"/>
      </w:tblGrid>
      <w:tr w:rsidR="014B5CC1" w:rsidRPr="004236D6" w14:paraId="400D2885" w14:textId="77777777" w:rsidTr="014B5CC1">
        <w:trPr>
          <w:trHeight w:val="315"/>
        </w:trPr>
        <w:tc>
          <w:tcPr>
            <w:tcW w:w="139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center"/>
          </w:tcPr>
          <w:p w14:paraId="4B1E5A9A" w14:textId="311B9C51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omp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87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center"/>
          </w:tcPr>
          <w:p w14:paraId="0A853655" w14:textId="2E506A72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IC</w:t>
            </w:r>
            <w:proofErr w:type="gram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50</w:t>
            </w: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EXPER</w:t>
            </w:r>
          </w:p>
        </w:tc>
        <w:tc>
          <w:tcPr>
            <w:tcW w:w="279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center"/>
          </w:tcPr>
          <w:p w14:paraId="1283B2EF" w14:textId="1807A0CE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oMFA</w:t>
            </w:r>
          </w:p>
        </w:tc>
        <w:tc>
          <w:tcPr>
            <w:tcW w:w="277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center"/>
          </w:tcPr>
          <w:p w14:paraId="4771F650" w14:textId="3F6D8A34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oMSIA</w:t>
            </w:r>
          </w:p>
        </w:tc>
      </w:tr>
      <w:tr w:rsidR="014B5CC1" w:rsidRPr="004236D6" w14:paraId="143B3FB7" w14:textId="77777777" w:rsidTr="014B5CC1">
        <w:trPr>
          <w:trHeight w:val="315"/>
        </w:trPr>
        <w:tc>
          <w:tcPr>
            <w:tcW w:w="139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646738B" w14:textId="77777777" w:rsidR="00E1028C" w:rsidRPr="004236D6" w:rsidRDefault="00E1028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5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3AC9160" w14:textId="77777777" w:rsidR="00E1028C" w:rsidRPr="004236D6" w:rsidRDefault="00E1028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E3B3E12" w14:textId="080D1037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IC</w:t>
            </w:r>
            <w:proofErr w:type="gram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50</w:t>
            </w: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red</w:t>
            </w:r>
            <w:proofErr w:type="spellEnd"/>
          </w:p>
        </w:tc>
        <w:tc>
          <w:tcPr>
            <w:tcW w:w="139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B6E1F5" w14:textId="5E814C8A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sidu</w:t>
            </w:r>
            <w:r w:rsidR="004928EF"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l</w:t>
            </w:r>
            <w:proofErr w:type="spellEnd"/>
          </w:p>
        </w:tc>
        <w:tc>
          <w:tcPr>
            <w:tcW w:w="115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A19CA6" w14:textId="754C5B53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IC</w:t>
            </w:r>
            <w:proofErr w:type="gram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bscript"/>
              </w:rPr>
              <w:t>50</w:t>
            </w: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PRED</w:t>
            </w:r>
          </w:p>
        </w:tc>
        <w:tc>
          <w:tcPr>
            <w:tcW w:w="162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D6C88D" w14:textId="17375466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sidu</w:t>
            </w:r>
            <w:r w:rsidR="00E57CBB"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l</w:t>
            </w:r>
            <w:proofErr w:type="spellEnd"/>
          </w:p>
        </w:tc>
      </w:tr>
      <w:tr w:rsidR="014B5CC1" w:rsidRPr="004236D6" w14:paraId="2C9AEDF2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128ADA" w14:textId="34F008B5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23B432" w14:textId="2AFA609E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,861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D8CB9C" w14:textId="4C5EE731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,772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782CFC" w14:textId="2939E791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9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926A56" w14:textId="7A1C2D21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,92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F5303C" w14:textId="2450EF94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06</w:t>
            </w:r>
          </w:p>
        </w:tc>
      </w:tr>
      <w:tr w:rsidR="014B5CC1" w:rsidRPr="004236D6" w14:paraId="5E704BCD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D7406D" w14:textId="21699CB1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2B1329" w14:textId="2464CF4F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104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1C1484" w14:textId="7AD86BC7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107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76477F" w14:textId="637484C3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0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46220A" w14:textId="0BD14F0B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04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73DF8E" w14:textId="5B726F25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6</w:t>
            </w:r>
          </w:p>
        </w:tc>
      </w:tr>
      <w:tr w:rsidR="014B5CC1" w:rsidRPr="004236D6" w14:paraId="227D54A1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78645B" w14:textId="4841B621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0CC3D1F" w14:textId="59B34369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190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FBC8DE" w14:textId="39B08224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246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2B1116" w14:textId="28AED04E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06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4AF6ED" w14:textId="3964AA94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27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9540E4" w14:textId="4080B709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08</w:t>
            </w:r>
          </w:p>
        </w:tc>
      </w:tr>
      <w:tr w:rsidR="014B5CC1" w:rsidRPr="004236D6" w14:paraId="4070FD79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4E54537" w14:textId="4A653A69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3E811BC" w14:textId="79347A64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,939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DD2A36" w14:textId="6EFD1C70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,989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D021C3" w14:textId="7AA7E8E8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05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312F90" w14:textId="7D0FE982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,97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B4AFE4" w14:textId="406CA2BB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03</w:t>
            </w:r>
          </w:p>
        </w:tc>
      </w:tr>
      <w:tr w:rsidR="014B5CC1" w:rsidRPr="004236D6" w14:paraId="4031C344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9375FC" w14:textId="03166EEB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*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E3F29A" w14:textId="560620BB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5,147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F815DA" w14:textId="194D237F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5,146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70EE35" w14:textId="70F2B38C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0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021669" w14:textId="12C205A1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5,22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5BA160" w14:textId="672C7A63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08</w:t>
            </w:r>
          </w:p>
        </w:tc>
      </w:tr>
      <w:tr w:rsidR="014B5CC1" w:rsidRPr="004236D6" w14:paraId="7883A2F1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43807E" w14:textId="4056D413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*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F2EEFD" w14:textId="624550B9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5,038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38E9DC" w14:textId="75CA3B90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5,652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447492" w14:textId="3DE3D374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61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DFD776" w14:textId="2DFB0E96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5,56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7FB1A9" w14:textId="54DA71CA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53</w:t>
            </w:r>
          </w:p>
        </w:tc>
      </w:tr>
      <w:tr w:rsidR="014B5CC1" w:rsidRPr="004236D6" w14:paraId="09DCD263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6317C9" w14:textId="1C678B35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0A3778" w14:textId="21C85FB0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087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36F748" w14:textId="3BD79F10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101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8B535DC" w14:textId="04EC3BA8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01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98F946" w14:textId="7E3875A0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04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258357" w14:textId="176D606C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4</w:t>
            </w:r>
          </w:p>
        </w:tc>
      </w:tr>
      <w:tr w:rsidR="014B5CC1" w:rsidRPr="004236D6" w14:paraId="2F8B4EBE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4E2B3D1" w14:textId="521AD13E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18040A" w14:textId="3A2BBCAB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,721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A09058" w14:textId="49B5C62A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,653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CD63F0" w14:textId="2415C9D9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7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1062D0" w14:textId="04E10EFE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,60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357DD1" w14:textId="554EB039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12</w:t>
            </w:r>
          </w:p>
        </w:tc>
      </w:tr>
      <w:tr w:rsidR="014B5CC1" w:rsidRPr="004236D6" w14:paraId="51A430F0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7B5692" w14:textId="599AC09B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9*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750C3A" w14:textId="2E735CB3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5,434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CD7D69" w14:textId="5A716F32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5,112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927370" w14:textId="17189538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32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BBE2C0" w14:textId="53867B94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4,99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3352C1" w14:textId="1BFE1646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44</w:t>
            </w:r>
          </w:p>
        </w:tc>
      </w:tr>
      <w:tr w:rsidR="014B5CC1" w:rsidRPr="004236D6" w14:paraId="21028ABF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7FD4FF" w14:textId="6FDCDD7C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EF4304C" w14:textId="016A531C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186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AF049E2" w14:textId="3BF3BAD0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294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488E54" w14:textId="06B14E45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11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D01D77" w14:textId="025F183E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35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B9DBD8" w14:textId="278D207D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16</w:t>
            </w:r>
          </w:p>
        </w:tc>
      </w:tr>
      <w:tr w:rsidR="014B5CC1" w:rsidRPr="004236D6" w14:paraId="7601650D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266352" w14:textId="694674B5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248DC5" w14:textId="56A29D9A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,922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A92F4A5" w14:textId="6CC9B46D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,799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5D8702C" w14:textId="5BC589B9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12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183EBA" w14:textId="127211F1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,80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ED9ADD" w14:textId="4D9BDCE4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12</w:t>
            </w:r>
          </w:p>
        </w:tc>
      </w:tr>
      <w:tr w:rsidR="014B5CC1" w:rsidRPr="004236D6" w14:paraId="0AB92FBC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2D2347" w14:textId="0953AB83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1A8375" w14:textId="7AE66F87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845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9B2AC6" w14:textId="5D7288A6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721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0268A2" w14:textId="4668E7A0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12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A8D821" w14:textId="348FD7A0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67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165937" w14:textId="113D8CEB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17</w:t>
            </w:r>
          </w:p>
        </w:tc>
      </w:tr>
      <w:tr w:rsidR="014B5CC1" w:rsidRPr="004236D6" w14:paraId="2F6447A8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E87A80C" w14:textId="4039BB4F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85B220" w14:textId="4025DFA9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288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DDD59B1" w14:textId="4AA54E96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279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ED231B" w14:textId="30976CCC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1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438A60" w14:textId="7F5E1FD8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33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F6679D" w14:textId="6858173B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04</w:t>
            </w:r>
          </w:p>
        </w:tc>
      </w:tr>
      <w:tr w:rsidR="014B5CC1" w:rsidRPr="004236D6" w14:paraId="7BC354BC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045AC2" w14:textId="63CB20DE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8CC7CF" w14:textId="7B0E4E76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056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A2E973" w14:textId="2165FE54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127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5B3C6E7" w14:textId="7727DCB7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07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D34175" w14:textId="307B709F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08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3450FA" w14:textId="42B86909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02</w:t>
            </w:r>
          </w:p>
        </w:tc>
      </w:tr>
      <w:tr w:rsidR="014B5CC1" w:rsidRPr="004236D6" w14:paraId="6C59BB72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B94824" w14:textId="77A7C48C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A4C48F4" w14:textId="56D16ACF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158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DAB100E" w14:textId="19335B78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194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B1FCDF" w14:textId="46837480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04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AF22FC" w14:textId="1189D2CE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24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B296B1" w14:textId="029FF0E3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08</w:t>
            </w:r>
          </w:p>
        </w:tc>
      </w:tr>
      <w:tr w:rsidR="014B5CC1" w:rsidRPr="004236D6" w14:paraId="68B0B9FE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6442A3" w14:textId="375EF087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F6A968" w14:textId="68F62B4D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759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662181" w14:textId="3B561622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745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A483F8" w14:textId="476B412D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1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99F7BA" w14:textId="0B9AF9AA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75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C940C7" w14:textId="7DB14F72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1</w:t>
            </w:r>
          </w:p>
        </w:tc>
      </w:tr>
      <w:tr w:rsidR="014B5CC1" w:rsidRPr="004236D6" w14:paraId="2A40F05D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BAB654" w14:textId="56692C12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DABD84" w14:textId="68FA453A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195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AAE69F" w14:textId="0C97BB23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23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019EB6" w14:textId="4560129B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03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7C81AC" w14:textId="593AA148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26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4C1F478" w14:textId="26DA03DA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07</w:t>
            </w:r>
          </w:p>
        </w:tc>
      </w:tr>
      <w:tr w:rsidR="014B5CC1" w:rsidRPr="004236D6" w14:paraId="3746CFEB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DDF915" w14:textId="6416ECB8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C15B92" w14:textId="3AE9F93E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316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D8B192" w14:textId="0D12EAEB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311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2D905E" w14:textId="10F1B995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1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FA1E6D" w14:textId="7BBD9503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26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C7F8F6" w14:textId="3E8E50BA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6</w:t>
            </w:r>
          </w:p>
        </w:tc>
      </w:tr>
      <w:tr w:rsidR="014B5CC1" w:rsidRPr="004236D6" w14:paraId="2277117F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6F8A72" w14:textId="284129BB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6F5A1C" w14:textId="718B125F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372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77E671" w14:textId="1D430212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53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A14AD3A" w14:textId="0B2FEC19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16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19F19C" w14:textId="4CA62D51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51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09D08D" w14:textId="4A4B9399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14</w:t>
            </w:r>
          </w:p>
        </w:tc>
      </w:tr>
      <w:tr w:rsidR="014B5CC1" w:rsidRPr="004236D6" w14:paraId="01575029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0C436B" w14:textId="31B39174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C7CCF3" w14:textId="16CC67D0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136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54AD1B1" w14:textId="7DA3C60C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118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1739B7" w14:textId="5BFA1828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2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0A1BB87" w14:textId="0ADA4A7C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11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641F4B" w14:textId="0B308312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3</w:t>
            </w:r>
          </w:p>
        </w:tc>
      </w:tr>
      <w:tr w:rsidR="014B5CC1" w:rsidRPr="004236D6" w14:paraId="3D4A0F3D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B2D249" w14:textId="7A19C04D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21*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FD7C5F" w14:textId="1B1309CE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4,741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717340" w14:textId="21ADCC94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6,077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9106FA" w14:textId="4C41D5B7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,34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29CDB8" w14:textId="1B3C8FCC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5,98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2767C9" w14:textId="2C67EE55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,23</w:t>
            </w:r>
          </w:p>
        </w:tc>
      </w:tr>
      <w:tr w:rsidR="014B5CC1" w:rsidRPr="004236D6" w14:paraId="138BDE60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437B16" w14:textId="3C05419C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D967E7" w14:textId="634FA337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979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94215B" w14:textId="576C1E8C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831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A2252FA" w14:textId="36CDEA34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15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D81A78" w14:textId="5CD66761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82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716526" w14:textId="31D00EFF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16</w:t>
            </w:r>
          </w:p>
        </w:tc>
      </w:tr>
      <w:tr w:rsidR="014B5CC1" w:rsidRPr="004236D6" w14:paraId="6FE1FC82" w14:textId="77777777" w:rsidTr="014B5CC1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43937C" w14:textId="04EBB749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8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4AC86B" w14:textId="736CF01B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,030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3F77594" w14:textId="765595AA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,098</w:t>
            </w:r>
          </w:p>
        </w:tc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B30027" w14:textId="04578391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07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6DD7A2" w14:textId="35756768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,12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D623C5" w14:textId="5BF8B81A" w:rsidR="014B5CC1" w:rsidRPr="004236D6" w:rsidRDefault="014B5CC1" w:rsidP="014B5CC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09</w:t>
            </w:r>
          </w:p>
        </w:tc>
      </w:tr>
    </w:tbl>
    <w:p w14:paraId="0D83C18C" w14:textId="5C93D963" w:rsidR="014B5CC1" w:rsidRPr="004236D6" w:rsidRDefault="014B5CC1" w:rsidP="014B5CC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BA80387" w14:textId="3732F917" w:rsidR="014B5CC1" w:rsidRDefault="014B5CC1" w:rsidP="014B5CC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9E4CDC7" w14:textId="77777777" w:rsidR="00290A56" w:rsidRDefault="00290A56" w:rsidP="014B5CC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E106973" w14:textId="77777777" w:rsidR="00290A56" w:rsidRDefault="00290A56" w:rsidP="014B5CC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EC50C9F" w14:textId="77777777" w:rsidR="00290A56" w:rsidRDefault="00290A56" w:rsidP="014B5CC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F6F4DDA" w14:textId="77777777" w:rsidR="00290A56" w:rsidRDefault="00290A56" w:rsidP="014B5CC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7B4C66A" w14:textId="77777777" w:rsidR="00290A56" w:rsidRDefault="00290A56" w:rsidP="014B5CC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EC7B81D" w14:textId="77777777" w:rsidR="00290A56" w:rsidRDefault="00290A56" w:rsidP="014B5CC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86FDCF1" w14:textId="77777777" w:rsidR="00290A56" w:rsidRPr="004236D6" w:rsidRDefault="00290A56" w:rsidP="014B5CC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466ECC7" w14:textId="4FF9D310" w:rsidR="001A0FB7" w:rsidRPr="004236D6" w:rsidRDefault="001A0FB7" w:rsidP="001A0FB7">
      <w:pPr>
        <w:rPr>
          <w:rFonts w:asciiTheme="majorBidi" w:hAnsiTheme="majorBidi" w:cstheme="majorBidi"/>
          <w:sz w:val="24"/>
          <w:szCs w:val="24"/>
          <w:lang w:val="en-US"/>
        </w:rPr>
      </w:pPr>
      <w:r w:rsidRPr="004236D6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Table </w:t>
      </w:r>
      <w:r w:rsidR="00F105BC" w:rsidRPr="004236D6">
        <w:rPr>
          <w:rFonts w:asciiTheme="majorBidi" w:hAnsiTheme="majorBidi" w:cstheme="majorBidi"/>
          <w:sz w:val="24"/>
          <w:szCs w:val="24"/>
          <w:lang w:val="en-US"/>
        </w:rPr>
        <w:t>S</w:t>
      </w:r>
      <w:r w:rsidR="7D0BBA88" w:rsidRPr="004236D6">
        <w:rPr>
          <w:rFonts w:asciiTheme="majorBidi" w:hAnsiTheme="majorBidi" w:cstheme="majorBidi"/>
          <w:sz w:val="24"/>
          <w:szCs w:val="24"/>
          <w:lang w:val="en-US"/>
        </w:rPr>
        <w:t>3</w:t>
      </w:r>
      <w:r w:rsidR="00F105BC" w:rsidRPr="004236D6">
        <w:rPr>
          <w:rFonts w:asciiTheme="majorBidi" w:hAnsiTheme="majorBidi" w:cstheme="majorBidi"/>
          <w:sz w:val="24"/>
          <w:szCs w:val="24"/>
          <w:lang w:val="en-US"/>
        </w:rPr>
        <w:t>:</w:t>
      </w:r>
      <w:r w:rsidRPr="004236D6">
        <w:rPr>
          <w:rFonts w:asciiTheme="majorBidi" w:hAnsiTheme="majorBidi" w:cstheme="majorBidi"/>
          <w:sz w:val="24"/>
          <w:szCs w:val="24"/>
          <w:lang w:val="en-US"/>
        </w:rPr>
        <w:t xml:space="preserve"> CoMFA and CoMSIA models</w:t>
      </w:r>
    </w:p>
    <w:tbl>
      <w:tblPr>
        <w:tblW w:w="882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0"/>
        <w:gridCol w:w="709"/>
        <w:gridCol w:w="1143"/>
        <w:gridCol w:w="681"/>
        <w:gridCol w:w="975"/>
        <w:gridCol w:w="605"/>
        <w:gridCol w:w="741"/>
        <w:gridCol w:w="954"/>
        <w:gridCol w:w="741"/>
        <w:gridCol w:w="814"/>
        <w:gridCol w:w="741"/>
      </w:tblGrid>
      <w:tr w:rsidR="00DC54F7" w:rsidRPr="004236D6" w14:paraId="2AD5169E" w14:textId="77777777" w:rsidTr="00DC54F7">
        <w:trPr>
          <w:trHeight w:val="360"/>
        </w:trPr>
        <w:tc>
          <w:tcPr>
            <w:tcW w:w="770" w:type="dxa"/>
            <w:vMerge w:val="restart"/>
            <w:shd w:val="clear" w:color="auto" w:fill="auto"/>
            <w:noWrap/>
            <w:vAlign w:val="center"/>
            <w:hideMark/>
          </w:tcPr>
          <w:p w14:paraId="0026F024" w14:textId="77777777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Models</w:t>
            </w:r>
            <w:proofErr w:type="spellEnd"/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0D745C7" w14:textId="77777777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R2</w:t>
            </w:r>
          </w:p>
        </w:tc>
        <w:tc>
          <w:tcPr>
            <w:tcW w:w="1143" w:type="dxa"/>
            <w:vMerge w:val="restart"/>
            <w:shd w:val="clear" w:color="auto" w:fill="auto"/>
            <w:noWrap/>
            <w:vAlign w:val="center"/>
            <w:hideMark/>
          </w:tcPr>
          <w:p w14:paraId="0D9CE60C" w14:textId="77777777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Q2</w:t>
            </w:r>
          </w:p>
        </w:tc>
        <w:tc>
          <w:tcPr>
            <w:tcW w:w="681" w:type="dxa"/>
            <w:vMerge w:val="restart"/>
            <w:shd w:val="clear" w:color="auto" w:fill="auto"/>
            <w:noWrap/>
            <w:vAlign w:val="center"/>
            <w:hideMark/>
          </w:tcPr>
          <w:p w14:paraId="57321ADF" w14:textId="77777777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SEE</w:t>
            </w:r>
          </w:p>
        </w:tc>
        <w:tc>
          <w:tcPr>
            <w:tcW w:w="975" w:type="dxa"/>
            <w:vMerge w:val="restart"/>
            <w:shd w:val="clear" w:color="auto" w:fill="auto"/>
            <w:noWrap/>
            <w:vAlign w:val="center"/>
            <w:hideMark/>
          </w:tcPr>
          <w:p w14:paraId="383DC5EA" w14:textId="77777777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F</w:t>
            </w:r>
          </w:p>
        </w:tc>
        <w:tc>
          <w:tcPr>
            <w:tcW w:w="560" w:type="dxa"/>
            <w:vMerge w:val="restart"/>
            <w:shd w:val="clear" w:color="auto" w:fill="auto"/>
            <w:noWrap/>
            <w:vAlign w:val="center"/>
            <w:hideMark/>
          </w:tcPr>
          <w:p w14:paraId="34DE60E0" w14:textId="77777777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NOC</w:t>
            </w:r>
          </w:p>
        </w:tc>
        <w:tc>
          <w:tcPr>
            <w:tcW w:w="3991" w:type="dxa"/>
            <w:gridSpan w:val="5"/>
            <w:shd w:val="clear" w:color="auto" w:fill="auto"/>
            <w:noWrap/>
            <w:vAlign w:val="center"/>
            <w:hideMark/>
          </w:tcPr>
          <w:p w14:paraId="5237340F" w14:textId="77777777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Fractions</w:t>
            </w:r>
          </w:p>
        </w:tc>
      </w:tr>
      <w:tr w:rsidR="00DC54F7" w:rsidRPr="004236D6" w14:paraId="2C1F0E82" w14:textId="77777777" w:rsidTr="00DC54F7">
        <w:trPr>
          <w:trHeight w:val="102"/>
        </w:trPr>
        <w:tc>
          <w:tcPr>
            <w:tcW w:w="770" w:type="dxa"/>
            <w:vMerge/>
            <w:shd w:val="clear" w:color="auto" w:fill="auto"/>
            <w:noWrap/>
            <w:vAlign w:val="center"/>
            <w:hideMark/>
          </w:tcPr>
          <w:p w14:paraId="4BD165D8" w14:textId="75D3ABEB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14:paraId="3B3CDD05" w14:textId="77777777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</w:p>
        </w:tc>
        <w:tc>
          <w:tcPr>
            <w:tcW w:w="1143" w:type="dxa"/>
            <w:vMerge/>
            <w:shd w:val="clear" w:color="auto" w:fill="auto"/>
            <w:noWrap/>
            <w:vAlign w:val="center"/>
            <w:hideMark/>
          </w:tcPr>
          <w:p w14:paraId="28F7E295" w14:textId="77777777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</w:p>
        </w:tc>
        <w:tc>
          <w:tcPr>
            <w:tcW w:w="681" w:type="dxa"/>
            <w:vMerge/>
            <w:shd w:val="clear" w:color="auto" w:fill="auto"/>
            <w:noWrap/>
            <w:vAlign w:val="center"/>
            <w:hideMark/>
          </w:tcPr>
          <w:p w14:paraId="48BC38D5" w14:textId="77777777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</w:p>
        </w:tc>
        <w:tc>
          <w:tcPr>
            <w:tcW w:w="975" w:type="dxa"/>
            <w:vMerge/>
            <w:shd w:val="clear" w:color="auto" w:fill="auto"/>
            <w:noWrap/>
            <w:vAlign w:val="center"/>
            <w:hideMark/>
          </w:tcPr>
          <w:p w14:paraId="77DD20E3" w14:textId="77777777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</w:p>
        </w:tc>
        <w:tc>
          <w:tcPr>
            <w:tcW w:w="560" w:type="dxa"/>
            <w:vMerge/>
            <w:shd w:val="clear" w:color="auto" w:fill="auto"/>
            <w:noWrap/>
            <w:vAlign w:val="center"/>
            <w:hideMark/>
          </w:tcPr>
          <w:p w14:paraId="794398AD" w14:textId="77777777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1451A90" w14:textId="77777777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Ster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318C793" w14:textId="7EF99153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Elec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8AD3443" w14:textId="77777777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Hyd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7BAAA5C" w14:textId="59CA2B75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Don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F2651DA" w14:textId="77777777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Acc</w:t>
            </w:r>
          </w:p>
        </w:tc>
      </w:tr>
      <w:tr w:rsidR="001A0FB7" w:rsidRPr="004236D6" w14:paraId="4FB96B3D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3E7C63DF" w14:textId="3BF2198C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CoMF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104943" w14:textId="29D88FE9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0.9</w:t>
            </w:r>
            <w:r w:rsidR="00AE3470"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36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CD774B8" w14:textId="477EFC86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0.</w:t>
            </w:r>
            <w:r w:rsidR="00AE3470"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57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0A58778" w14:textId="404D2C35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0.</w:t>
            </w:r>
            <w:r w:rsidR="00AE3470"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10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94ACB27" w14:textId="3E924447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2</w:t>
            </w:r>
            <w:r w:rsidR="00AE3470"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9</w:t>
            </w: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.</w:t>
            </w:r>
            <w:r w:rsidR="00AE3470"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26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56078BA" w14:textId="10744BBE" w:rsidR="001A0FB7" w:rsidRPr="004236D6" w:rsidRDefault="00AE3470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1043E13" w14:textId="6626E20A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0.</w:t>
            </w:r>
            <w:r w:rsidR="00AE3470"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6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ACE5C2E" w14:textId="51CAD4DE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0.</w:t>
            </w:r>
            <w:r w:rsidR="00AE3470"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3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9B34586" w14:textId="3E0684B7" w:rsidR="001A0FB7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D7F0669" w14:textId="1B1E3AFF" w:rsidR="001A0FB7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D25D718" w14:textId="63618BCD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</w:tr>
      <w:tr w:rsidR="001A0FB7" w:rsidRPr="004236D6" w14:paraId="70912905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1753F3DB" w14:textId="77777777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BED33B" w14:textId="6C39E2C0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</w:t>
            </w:r>
            <w:r w:rsidR="004A3303"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886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5BA3A86" w14:textId="23EB54AF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</w:t>
            </w:r>
            <w:r w:rsidR="004A3303"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51</w:t>
            </w: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4641A71" w14:textId="303D1E33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</w:t>
            </w:r>
            <w:r w:rsidR="004A3303"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3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F57533D" w14:textId="33BC657E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</w:t>
            </w:r>
            <w:r w:rsidR="004A3303"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5</w:t>
            </w: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.5</w:t>
            </w:r>
            <w:r w:rsidR="004A3303"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4214479" w14:textId="6003C509" w:rsidR="001A0FB7" w:rsidRPr="004236D6" w:rsidRDefault="004A330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B4C8C6F" w14:textId="77777777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2B433D3" w14:textId="05A8F688" w:rsidR="001A0FB7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634F3A8" w14:textId="0299412E" w:rsidR="001A0FB7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8742AE1" w14:textId="4C663BC8" w:rsidR="001A0FB7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B9DD213" w14:textId="71CA0C4B" w:rsidR="001A0FB7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</w:tr>
      <w:tr w:rsidR="001A0FB7" w:rsidRPr="004236D6" w14:paraId="6621CB8E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0BDFAA6B" w14:textId="77777777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997941" w14:textId="1EA92719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</w:t>
            </w:r>
            <w:r w:rsidR="004A3303"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87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0CD76CD" w14:textId="49C21ECF" w:rsidR="001A0FB7" w:rsidRPr="004236D6" w:rsidRDefault="004A330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  <w:r w:rsidR="001A0FB7"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</w:t>
            </w: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1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5535530" w14:textId="401E5555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</w:t>
            </w:r>
            <w:r w:rsidR="004A3303"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8F7ED8D" w14:textId="26955CA9" w:rsidR="001A0FB7" w:rsidRPr="004236D6" w:rsidRDefault="004A330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3</w:t>
            </w:r>
            <w:r w:rsidR="001A0FB7"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.</w:t>
            </w: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87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A611ABA" w14:textId="77777777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A4B4FFA" w14:textId="77777777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647EDB5" w14:textId="48E37044" w:rsidR="001A0FB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07701F6" w14:textId="6F469A45" w:rsidR="001A0FB7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092FF99" w14:textId="77777777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2648A7F" w14:textId="091038BC" w:rsidR="001A0FB7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</w:tr>
      <w:tr w:rsidR="001A0FB7" w:rsidRPr="004236D6" w14:paraId="048C316B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398AE0E1" w14:textId="77777777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/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E1DD80" w14:textId="7400FC42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</w:t>
            </w:r>
            <w:r w:rsidR="004A3303"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81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6FB2F19" w14:textId="712598BB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</w:t>
            </w:r>
            <w:r w:rsidR="004A3303"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23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D4AA361" w14:textId="5A37547A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</w:t>
            </w:r>
            <w:r w:rsidR="004A3303"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3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36A9D27" w14:textId="17B0AFFA" w:rsidR="001A0FB7" w:rsidRPr="004236D6" w:rsidRDefault="004A330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4</w:t>
            </w:r>
            <w:r w:rsidR="001A0FB7"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.</w:t>
            </w: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86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C1B9DA2" w14:textId="0F999677" w:rsidR="001A0FB7" w:rsidRPr="004236D6" w:rsidRDefault="004A330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A7B4018" w14:textId="4E5D3CF1" w:rsidR="001A0FB7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556B673" w14:textId="69F7CFAD" w:rsidR="001A0FB7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AA262E6" w14:textId="5856AD6E" w:rsidR="001A0FB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2B8D49D" w14:textId="62E70FCA" w:rsidR="001A0FB7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7C17AAD" w14:textId="705BD39F" w:rsidR="001A0FB7" w:rsidRPr="004236D6" w:rsidRDefault="001A0FB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</w:tr>
      <w:tr w:rsidR="00A90A33" w:rsidRPr="004236D6" w14:paraId="7B4ED11C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11507EEF" w14:textId="77777777" w:rsidR="00A90A33" w:rsidRPr="004236D6" w:rsidRDefault="00A90A3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225EFB" w14:textId="2711D267" w:rsidR="00A90A33" w:rsidRPr="004236D6" w:rsidRDefault="00A90A3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04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39A299F4" w14:textId="33AE11F2" w:rsidR="00A90A33" w:rsidRPr="004236D6" w:rsidRDefault="00A90A3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2.011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2DF8E628" w14:textId="70FF5BE8" w:rsidR="00A90A33" w:rsidRPr="004236D6" w:rsidRDefault="00A90A3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</w:t>
            </w:r>
            <w:r w:rsidR="00A13938"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7</w:t>
            </w: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3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40A24F11" w14:textId="3613274B" w:rsidR="00A90A33" w:rsidRPr="004236D6" w:rsidRDefault="00A90A3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0.86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2DC02468" w14:textId="308BD4F7" w:rsidR="00A90A33" w:rsidRPr="004236D6" w:rsidRDefault="00A90A3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F416C78" w14:textId="10C207DB" w:rsidR="00A90A33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BEB0465" w14:textId="50F98DCE" w:rsidR="00A90A33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2147780" w14:textId="7EB4253C" w:rsidR="00A90A33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639370D" w14:textId="5501A4D4" w:rsidR="00A90A33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C01C77D" w14:textId="5555A075" w:rsidR="00A90A33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</w:tr>
      <w:tr w:rsidR="00A90A33" w:rsidRPr="004236D6" w14:paraId="1DEBE5E2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19B9230C" w14:textId="77777777" w:rsidR="00A90A33" w:rsidRPr="004236D6" w:rsidRDefault="00A90A3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825135" w14:textId="28DC6C6E" w:rsidR="00A90A33" w:rsidRPr="004236D6" w:rsidRDefault="00A90A3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14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187253E5" w14:textId="07998D0E" w:rsidR="00A90A33" w:rsidRPr="004236D6" w:rsidRDefault="00A90A3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1.011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7509328F" w14:textId="507BBC72" w:rsidR="00A90A33" w:rsidRPr="004236D6" w:rsidRDefault="00A90A3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33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7CE584E4" w14:textId="451CA727" w:rsidR="00A90A33" w:rsidRPr="004236D6" w:rsidRDefault="00A90A3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1.423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0C28233B" w14:textId="4BB40CE0" w:rsidR="00A90A33" w:rsidRPr="004236D6" w:rsidRDefault="00A90A3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ADC4068" w14:textId="77777777" w:rsidR="00A90A33" w:rsidRPr="004236D6" w:rsidRDefault="00A90A3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E9FDBE6" w14:textId="60057657" w:rsidR="00A90A33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5C40C28" w14:textId="77777777" w:rsidR="00A90A33" w:rsidRPr="004236D6" w:rsidRDefault="00A90A33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D1308E9" w14:textId="4C99D813" w:rsidR="00A90A33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E49BD31" w14:textId="5E488CF6" w:rsidR="00A90A33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</w:t>
            </w:r>
          </w:p>
        </w:tc>
      </w:tr>
      <w:tr w:rsidR="00DC54F7" w:rsidRPr="004236D6" w14:paraId="44F56684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7DDEC3EC" w14:textId="77777777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0F371C" w14:textId="2070350F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0.938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70C2091B" w14:textId="52AFE8B9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0.575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5EE44C24" w14:textId="4EE386F0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0.100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7749DA51" w14:textId="150F8991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30.437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67493C13" w14:textId="3B5DD7F3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7F929F68" w14:textId="3546E806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0.642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6FA584F" w14:textId="2054AA83" w:rsidR="00DC54F7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0.35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3D1AAE88" w14:textId="07E2B14B" w:rsidR="00DC54F7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3A67D75" w14:textId="237D845D" w:rsidR="00DC54F7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527DA7A" w14:textId="45031D08" w:rsidR="00DC54F7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-</w:t>
            </w:r>
          </w:p>
        </w:tc>
      </w:tr>
      <w:tr w:rsidR="00A13938" w:rsidRPr="004236D6" w14:paraId="2D8A0E8A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156ABAE2" w14:textId="7DFFE67B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SH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903D47" w14:textId="25FC6029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792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4A8BAA14" w14:textId="20D6001F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4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B08A092" w14:textId="30F45310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32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4505030A" w14:textId="5D39F2B2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5.5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6C52762A" w14:textId="30C09E72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328C19CD" w14:textId="0FE568E0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414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3C6A0B8" w14:textId="1EB83B07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3610851E" w14:textId="6EF50AC0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586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2CF944F" w14:textId="1CBD3889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0796E51" w14:textId="222EB411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</w:tr>
      <w:tr w:rsidR="00A13938" w:rsidRPr="004236D6" w14:paraId="1D70C2CC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245C9A4D" w14:textId="5F0750D8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/S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985178" w14:textId="142B643D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10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617A25BC" w14:textId="69025FF8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314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26067F88" w14:textId="389071F8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65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62573CE7" w14:textId="4283FEA2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3.874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47C8421C" w14:textId="03DB40C2" w:rsidR="00A13938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89CFDFE" w14:textId="665BC5EB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567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9C8E099" w14:textId="5295D873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A5D39ED" w14:textId="17AB6D3E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5842BF6" w14:textId="69C4C81F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43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A9767A9" w14:textId="74BEB0E9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</w:tr>
      <w:tr w:rsidR="00A13938" w:rsidRPr="004236D6" w14:paraId="4D714512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09EDBE17" w14:textId="6524FF0A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S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A231C1" w14:textId="5C5EC527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66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695B71D5" w14:textId="7C8C5204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063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742AE579" w14:textId="027930B5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14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2CB24A3F" w14:textId="57591340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4.862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4ED70CF5" w14:textId="7DA1FD3D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B18E414" w14:textId="45171D41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529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4F29B45" w14:textId="599D8CB7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A3B9543" w14:textId="0C2C39A0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AD9F418" w14:textId="268AAD41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67624DF" w14:textId="0F445851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471</w:t>
            </w:r>
          </w:p>
        </w:tc>
      </w:tr>
      <w:tr w:rsidR="00A13938" w:rsidRPr="004236D6" w14:paraId="433F8C37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0D739703" w14:textId="4BFCDBA4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/EH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750EE8" w14:textId="764B300A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26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73C99253" w14:textId="4E2E9B5A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0.124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16FF7543" w14:textId="247CAEF9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68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61424F99" w14:textId="27C32F07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0.86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47F48CA1" w14:textId="017543B2" w:rsidR="00A13938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0BC3D37C" w14:textId="25633AD3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294EB19" w14:textId="3E82EF9B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41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60C20FB" w14:textId="531BF0ED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584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A5A239D" w14:textId="02D0F568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F14FD20" w14:textId="31256643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</w:tr>
      <w:tr w:rsidR="00A13938" w:rsidRPr="004236D6" w14:paraId="5E2DE0E9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77F300C7" w14:textId="60D40095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/E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71DA96" w14:textId="1B945883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01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6ADB95EA" w14:textId="7EFAF767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034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051321A8" w14:textId="0E5F4F36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26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49FED005" w14:textId="40272F04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5.5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4F7F2D2D" w14:textId="3B622FEE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CF4FDA0" w14:textId="6AD4724A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DB2BAA4" w14:textId="3A4392F5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722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0CAF056A" w14:textId="73317638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16F7333" w14:textId="724A21B1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7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BA32E24" w14:textId="4B912D91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</w:tr>
      <w:tr w:rsidR="00A13938" w:rsidRPr="004236D6" w14:paraId="1DCC160B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211A2F93" w14:textId="646F4448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/E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9FE795" w14:textId="5B2F73C4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33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0583F60E" w14:textId="21F1A408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0.109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32833008" w14:textId="09172E89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32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6DD67E8B" w14:textId="56B601B9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3.874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58C179F4" w14:textId="06E3A1CD" w:rsidR="00A13938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1706F5E" w14:textId="08339974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16D27F1" w14:textId="1B9B6556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52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73A20444" w14:textId="2E763748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98A9BFE" w14:textId="1B8DEAD2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58F1958" w14:textId="3E52A429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472</w:t>
            </w:r>
          </w:p>
        </w:tc>
      </w:tr>
      <w:tr w:rsidR="00A13938" w:rsidRPr="004236D6" w14:paraId="3402C59E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39766C01" w14:textId="338B4C4A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H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1A2B32" w14:textId="68075080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25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79F7E5EB" w14:textId="3DC4420F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041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363C5086" w14:textId="553D338B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65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42E9EABD" w14:textId="01FA87A1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4.862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22DF2822" w14:textId="596E40EF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613612A" w14:textId="3E92B7E1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08366AC" w14:textId="1DA50A2F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C0682DE" w14:textId="03709330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696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0D742D5" w14:textId="0331EFAD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30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D2BCA76" w14:textId="5F845F93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</w:tr>
      <w:tr w:rsidR="00A13938" w:rsidRPr="004236D6" w14:paraId="5BB32F28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69641371" w14:textId="66384C6C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/H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4AB61C" w14:textId="4F690BBF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67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303924C4" w14:textId="1346B41B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363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1B444FD1" w14:textId="7E366E77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87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26B6CBE2" w14:textId="331EF890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0.86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4DB87777" w14:textId="508FD3EE" w:rsidR="00A13938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38CBEC51" w14:textId="74537493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235C256" w14:textId="40AC1401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36D07BA" w14:textId="378ACA66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625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8CE4409" w14:textId="248833B8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C14F977" w14:textId="18D8B5EF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375</w:t>
            </w:r>
          </w:p>
        </w:tc>
      </w:tr>
      <w:tr w:rsidR="00A13938" w:rsidRPr="004236D6" w14:paraId="79CAF92E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04250513" w14:textId="77777777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/D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4060D4" w14:textId="5B64DAC4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871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0FCF5DF7" w14:textId="4EE8A275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0.224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21548202" w14:textId="10046484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88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420C3FD2" w14:textId="4CC85E7A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5.5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6AF944DC" w14:textId="0DB1B75A" w:rsidR="00A13938" w:rsidRPr="004236D6" w:rsidRDefault="00DC54F7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77D3A980" w14:textId="53664402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E1A7DD4" w14:textId="41757DC2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959D7E7" w14:textId="1834ED04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6BC80FF" w14:textId="3DDD4131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41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8ADACCD" w14:textId="41706553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590</w:t>
            </w:r>
          </w:p>
        </w:tc>
      </w:tr>
      <w:tr w:rsidR="00A13938" w:rsidRPr="004236D6" w14:paraId="7F0830C8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7AC64933" w14:textId="77777777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/SEH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F33485" w14:textId="40C21E1C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83</w:t>
            </w:r>
            <w:r w:rsidR="00573DF6" w:rsidRPr="004236D6">
              <w:rPr>
                <w:rFonts w:asciiTheme="majorBidi" w:eastAsia="Times New Roman" w:hAnsiTheme="majorBidi" w:cstheme="majorBidi"/>
                <w:lang w:eastAsia="fr-FR"/>
              </w:rPr>
              <w:t>0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4432AA0F" w14:textId="6D69323B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517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6B2CFD2" w14:textId="169EC2DB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152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74DBAB57" w14:textId="390DE3D4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13.874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2A4912B5" w14:textId="77B90587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05F6506" w14:textId="70D6400E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441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6B364A7" w14:textId="3048267D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43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B2953D3" w14:textId="190FC9BB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B81BAEA" w14:textId="154BD3FA" w:rsidR="00A13938" w:rsidRPr="004236D6" w:rsidRDefault="000067CF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AEC871D" w14:textId="6C1ACA97" w:rsidR="00A13938" w:rsidRPr="004236D6" w:rsidRDefault="00A13938" w:rsidP="00DC54F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123</w:t>
            </w:r>
          </w:p>
        </w:tc>
      </w:tr>
      <w:tr w:rsidR="000067CF" w:rsidRPr="004236D6" w14:paraId="3680BA68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78447345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/SE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071FC4" w14:textId="3361610E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</w:t>
            </w:r>
            <w:r w:rsidR="00573DF6" w:rsidRPr="004236D6">
              <w:rPr>
                <w:rFonts w:asciiTheme="majorBidi" w:eastAsia="Times New Roman" w:hAnsiTheme="majorBidi" w:cstheme="majorBidi"/>
                <w:lang w:eastAsia="fr-FR"/>
              </w:rPr>
              <w:t>80</w:t>
            </w: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7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2D5A8C3A" w14:textId="590886A0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094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05C267D0" w14:textId="6AF611D3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125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0E1548C5" w14:textId="5ADB023B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14.862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61955580" w14:textId="4F41B5F9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38FE0896" w14:textId="22B27CD5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344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49C2A5A" w14:textId="1EF1898C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35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76117996" w14:textId="0DBACF59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77266DB" w14:textId="256BD85B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29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AE0A0AD" w14:textId="52B1369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</w:tr>
      <w:tr w:rsidR="000067CF" w:rsidRPr="004236D6" w14:paraId="75B670F4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037BEC0C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/SE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1B27AE" w14:textId="4A485CB6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</w:t>
            </w:r>
            <w:r w:rsidR="00573DF6" w:rsidRPr="004236D6">
              <w:rPr>
                <w:rFonts w:asciiTheme="majorBidi" w:eastAsia="Times New Roman" w:hAnsiTheme="majorBidi" w:cstheme="majorBidi"/>
                <w:lang w:eastAsia="fr-FR"/>
              </w:rPr>
              <w:t>811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60CE1533" w14:textId="402164A6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451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5D10414F" w14:textId="7C39B6BE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156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53A6503C" w14:textId="00FC7F44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10.86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2E60F426" w14:textId="26EEFCC2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883344A" w14:textId="4BED90AA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328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C79D698" w14:textId="2114695E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36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92A6BA6" w14:textId="73880D9A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B707E65" w14:textId="457EC97A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5ADC049" w14:textId="73D395E2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311</w:t>
            </w:r>
          </w:p>
        </w:tc>
      </w:tr>
      <w:tr w:rsidR="000067CF" w:rsidRPr="004236D6" w14:paraId="048BEE79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731848EF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/SH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B2E241" w14:textId="7A35F76A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8</w:t>
            </w:r>
            <w:r w:rsidR="00573DF6" w:rsidRPr="004236D6">
              <w:rPr>
                <w:rFonts w:asciiTheme="majorBidi" w:eastAsia="Times New Roman" w:hAnsiTheme="majorBidi" w:cstheme="majorBidi"/>
                <w:lang w:eastAsia="fr-FR"/>
              </w:rPr>
              <w:t>3</w:t>
            </w: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7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3A9E7A9B" w14:textId="04809719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412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CD25F7A" w14:textId="2B47EE2F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661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5DA5BCFC" w14:textId="71AAF1AC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11.423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3A4FFE84" w14:textId="39635626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9E3E82B" w14:textId="1729EDEC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32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74E87C6" w14:textId="2C0422F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0ABB7BB8" w14:textId="3A137692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378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585EB94" w14:textId="17B88BFE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30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DAB6D47" w14:textId="18AF805B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320</w:t>
            </w:r>
          </w:p>
        </w:tc>
      </w:tr>
      <w:tr w:rsidR="000067CF" w:rsidRPr="004236D6" w14:paraId="61162BA8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07485BD9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/SH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F836AC" w14:textId="7106422F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8</w:t>
            </w:r>
            <w:r w:rsidR="00573DF6" w:rsidRPr="004236D6">
              <w:rPr>
                <w:rFonts w:asciiTheme="majorBidi" w:eastAsia="Times New Roman" w:hAnsiTheme="majorBidi" w:cstheme="majorBidi"/>
                <w:lang w:eastAsia="fr-FR"/>
              </w:rPr>
              <w:t>82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36565015" w14:textId="6F499F74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402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284B092D" w14:textId="63927FAA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716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61ABCB21" w14:textId="1FDBE2FA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15.51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169C8B48" w14:textId="32ECC812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0E97F7EA" w14:textId="3FBC5E5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276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70E8CAB" w14:textId="35BE28CF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043772F6" w14:textId="387BFFA1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477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E41FE23" w14:textId="19EAA982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4BF7C74" w14:textId="1A36F1B5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0.247</w:t>
            </w:r>
          </w:p>
        </w:tc>
      </w:tr>
      <w:tr w:rsidR="000067CF" w:rsidRPr="004236D6" w14:paraId="389EFDF1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2A95AABE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/SD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C40547" w14:textId="6625B30D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16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D0B4EDB" w14:textId="4DAD2FFB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0.06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5DD0E23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1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C7421BD" w14:textId="69719CC6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3.87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E3F455F" w14:textId="6CB4A6A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C553511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38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BE181DA" w14:textId="5B306730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53F5645" w14:textId="6AF37C0B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lang w:eastAsia="fr-FR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9DD793E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32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0813A1B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86</w:t>
            </w:r>
          </w:p>
        </w:tc>
      </w:tr>
      <w:tr w:rsidR="000067CF" w:rsidRPr="004236D6" w14:paraId="682C7C19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4680E21D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/EH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6F4B06" w14:textId="44817649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31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D9E12E1" w14:textId="36C6D25A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4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446F237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1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0C715D3" w14:textId="519F41F9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3.81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09D246F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78B7591" w14:textId="5A75AF46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C29FAD7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34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188E8AA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398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C52A471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5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97B3EFE" w14:textId="29534DBF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</w:tr>
      <w:tr w:rsidR="000067CF" w:rsidRPr="004236D6" w14:paraId="5385DAC8" w14:textId="77777777" w:rsidTr="00DC54F7">
        <w:trPr>
          <w:trHeight w:val="360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DA1C585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/ED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232B27" w14:textId="5AE14E01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45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A3B349B" w14:textId="523A550E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34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C5E1C69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1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174DCE2" w14:textId="3D871F01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2.92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B4AA3F1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9802639" w14:textId="6FD20278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447321A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32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A59B74F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40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EDA1D74" w14:textId="26F53DDF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0A8B71F" w14:textId="177A75F0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73</w:t>
            </w:r>
          </w:p>
        </w:tc>
      </w:tr>
      <w:tr w:rsidR="000067CF" w:rsidRPr="004236D6" w14:paraId="706CF78C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5126FF2D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/EH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1836FD" w14:textId="41C08370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93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C02795B" w14:textId="22DDEC81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4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5F64BB0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0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4C2582E" w14:textId="500B3ACC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3.02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EBDD438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3835DC2" w14:textId="66B5A0F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1B0A727" w14:textId="59DB904E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35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1096E8B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41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1E28922" w14:textId="0E4C7A1C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AB3D7DC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25</w:t>
            </w:r>
          </w:p>
        </w:tc>
      </w:tr>
      <w:tr w:rsidR="000067CF" w:rsidRPr="004236D6" w14:paraId="71F5EEDD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1F61B3E4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/HD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3EF964" w14:textId="06AE74DB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81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4F21059" w14:textId="656B1019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43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56A07D2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1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FBAB378" w14:textId="6387A4A1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2.72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883D490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47E8D93" w14:textId="60ED08CF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60A2482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44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E275C7B" w14:textId="0077C851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7139893" w14:textId="573BE543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9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5D11A96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63</w:t>
            </w:r>
          </w:p>
        </w:tc>
      </w:tr>
      <w:tr w:rsidR="000067CF" w:rsidRPr="004236D6" w14:paraId="6CD824F5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02D99697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/SEH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72CD88" w14:textId="7CB9558F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53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F43E0D4" w14:textId="471FF7D5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42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A1510AF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09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52E0A87" w14:textId="2FD72EE1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1.00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256A7AD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16B4807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3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BB70684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5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781C4DB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6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869C34D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4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C762E39" w14:textId="7BDA5D48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</w:tr>
      <w:tr w:rsidR="000067CF" w:rsidRPr="004236D6" w14:paraId="4CA161BA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3B0ECC8E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/SEH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CA3FAC" w14:textId="7998F69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792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6F98C65" w14:textId="7280CCB6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345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E8BA92D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09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EE5FCD0" w14:textId="2401047E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2.22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8208CC2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3C4B61C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9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C8B1C87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30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FD21E0B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326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AD74BE9" w14:textId="033980E5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088012A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81</w:t>
            </w:r>
          </w:p>
        </w:tc>
      </w:tr>
      <w:tr w:rsidR="000067CF" w:rsidRPr="004236D6" w14:paraId="1D3D323E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662F029F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/SHD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8476BD" w14:textId="04A11C68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790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8CBF67E" w14:textId="79826C74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4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23BC24B4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08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3D8DA92" w14:textId="61E3C048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2.09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145C9F6" w14:textId="7C127F90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D61C1AD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5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A4FE57D" w14:textId="50127216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623A582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30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0912F71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5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CD5B2E8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91</w:t>
            </w:r>
          </w:p>
        </w:tc>
      </w:tr>
      <w:tr w:rsidR="000067CF" w:rsidRPr="004236D6" w14:paraId="61138152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4FBD44B2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/SED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014824" w14:textId="7A64AA59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91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B3960FF" w14:textId="421E589E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41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134B0143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1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F7C2D19" w14:textId="56160B0C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3.91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9DAF60B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01DD54C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7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38C7B29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9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F5D905E" w14:textId="26B2AAD2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5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3781809" w14:textId="5EAF7841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13ECB8D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85</w:t>
            </w:r>
          </w:p>
        </w:tc>
      </w:tr>
      <w:tr w:rsidR="000067CF" w:rsidRPr="004236D6" w14:paraId="4AA12F19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4455136B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/EHD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D6C538" w14:textId="35374B2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78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058A48C" w14:textId="386C608C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0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3AD7955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1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1148FFC" w14:textId="3A8B9CB9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2.06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CE4BC25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E12AC30" w14:textId="6EAF85DE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-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D6471A0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7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167C5D7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30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51DA437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3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D31CD64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86</w:t>
            </w:r>
          </w:p>
        </w:tc>
      </w:tr>
      <w:tr w:rsidR="000067CF" w:rsidRPr="004236D6" w14:paraId="5A1C528A" w14:textId="77777777" w:rsidTr="00DC54F7">
        <w:trPr>
          <w:trHeight w:val="360"/>
        </w:trPr>
        <w:tc>
          <w:tcPr>
            <w:tcW w:w="770" w:type="dxa"/>
            <w:shd w:val="clear" w:color="auto" w:fill="auto"/>
            <w:vAlign w:val="center"/>
            <w:hideMark/>
          </w:tcPr>
          <w:p w14:paraId="2498ADA5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ESHD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4A6B6F" w14:textId="3F72ECA5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84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20848A9" w14:textId="6B65473C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063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2D82BDF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0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A17F7DC" w14:textId="024AEDBA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4.18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48C7157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AE4D5D8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9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7ECA4FE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2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C82A932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25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BA1C5FE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21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8359185" w14:textId="77777777" w:rsidR="000067CF" w:rsidRPr="004236D6" w:rsidRDefault="000067CF" w:rsidP="000067C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4236D6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.142</w:t>
            </w:r>
          </w:p>
        </w:tc>
      </w:tr>
    </w:tbl>
    <w:p w14:paraId="50A4E6F6" w14:textId="77777777" w:rsidR="00290A56" w:rsidRPr="004236D6" w:rsidRDefault="00290A56" w:rsidP="00CE049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E8F0B53" w14:textId="3C5673F1" w:rsidR="7D18582E" w:rsidRPr="00290A56" w:rsidRDefault="4C8502C0" w:rsidP="00290A56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</w:pPr>
      <w:r w:rsidRPr="004236D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  <w:lastRenderedPageBreak/>
        <w:t xml:space="preserve"> Table S</w:t>
      </w:r>
      <w:r w:rsidR="00975763" w:rsidRPr="004236D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  <w:t>4:</w:t>
      </w:r>
      <w:r w:rsidRPr="004236D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  <w:t xml:space="preserve"> Y-randomization tests of C</w:t>
      </w:r>
      <w:r w:rsidR="6DDB6720" w:rsidRPr="004236D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  <w:t>o</w:t>
      </w:r>
      <w:r w:rsidRPr="004236D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  <w:t>MFA model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655"/>
        <w:gridCol w:w="1800"/>
        <w:gridCol w:w="1980"/>
        <w:gridCol w:w="2295"/>
      </w:tblGrid>
      <w:tr w:rsidR="7D18582E" w:rsidRPr="004236D6" w14:paraId="20A0F6C4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1CA8616A" w14:textId="000F019C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16C0EBC" w14:textId="701BC910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99F37AF" w14:textId="0D0F9727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</w:t>
            </w: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824A46C" w14:textId="30594565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7D18582E" w:rsidRPr="004236D6" w14:paraId="6672B4DD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367529F" w14:textId="6DF6AA09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Original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vAlign w:val="bottom"/>
          </w:tcPr>
          <w:p w14:paraId="60EC8CC3" w14:textId="6CE38B89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0,967471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08FBFE7" w14:textId="167863E2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0,936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1C2BC51" w14:textId="54A0B401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0,575</w:t>
            </w:r>
          </w:p>
        </w:tc>
      </w:tr>
      <w:tr w:rsidR="7D18582E" w:rsidRPr="004236D6" w14:paraId="207B21CE" w14:textId="77777777" w:rsidTr="7D18582E">
        <w:trPr>
          <w:trHeight w:val="315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706BB75" w14:textId="20B03A6E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EC78B8D" w14:textId="774B5338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273892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46A5931" w14:textId="108BDC70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75017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1B1EBFA" w14:textId="0720D854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17618</w:t>
            </w:r>
          </w:p>
        </w:tc>
      </w:tr>
      <w:tr w:rsidR="7D18582E" w:rsidRPr="004236D6" w14:paraId="7E769071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3800DB6" w14:textId="7A92430D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9680F7C" w14:textId="0F291645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212572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C734B0C" w14:textId="4300A912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45187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B276CCC" w14:textId="01CD5033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13993</w:t>
            </w:r>
          </w:p>
        </w:tc>
      </w:tr>
      <w:tr w:rsidR="7D18582E" w:rsidRPr="004236D6" w14:paraId="732B035A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A08A6A7" w14:textId="176DFA43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1F79EC7" w14:textId="31AF175F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153446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DAC743B" w14:textId="478C3312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23546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8086135" w14:textId="6D364E8C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17335</w:t>
            </w:r>
          </w:p>
        </w:tc>
      </w:tr>
      <w:tr w:rsidR="7D18582E" w:rsidRPr="004236D6" w14:paraId="2B88684E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B4F6D62" w14:textId="396B7739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D841F55" w14:textId="612918E1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254428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CD9CC62" w14:textId="042EAE5A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64733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D186715" w14:textId="69C168AB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23148</w:t>
            </w:r>
          </w:p>
        </w:tc>
      </w:tr>
      <w:tr w:rsidR="7D18582E" w:rsidRPr="004236D6" w14:paraId="7B101947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9AE5D6B" w14:textId="7CE42ECC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5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41F1C93" w14:textId="0E498CE7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146177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8E61493" w14:textId="388952D8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21368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C293628" w14:textId="299BFBF7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48822</w:t>
            </w:r>
          </w:p>
        </w:tc>
      </w:tr>
      <w:tr w:rsidR="7D18582E" w:rsidRPr="004236D6" w14:paraId="032DCFA8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6C5FB00" w14:textId="3FDE66C4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6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396656A" w14:textId="72D1B4A2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66002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191AA72" w14:textId="14067B75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04356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B15486F" w14:textId="01E8CA64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23614</w:t>
            </w:r>
          </w:p>
        </w:tc>
      </w:tr>
      <w:tr w:rsidR="7D18582E" w:rsidRPr="004236D6" w14:paraId="4166A473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4DC8E36" w14:textId="447D347A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7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40F1ACE" w14:textId="5F20E437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320761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87708A0" w14:textId="654D5925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102888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5560457" w14:textId="223FCEE8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11691</w:t>
            </w:r>
          </w:p>
        </w:tc>
      </w:tr>
      <w:tr w:rsidR="7D18582E" w:rsidRPr="004236D6" w14:paraId="48B85E16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344DE5E" w14:textId="5B29A9A4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8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53EE408" w14:textId="5076F8BE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174289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5F683E4" w14:textId="33B1285F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30377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8A4516A" w14:textId="1ABFADBB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3285</w:t>
            </w:r>
          </w:p>
        </w:tc>
      </w:tr>
      <w:tr w:rsidR="7D18582E" w:rsidRPr="004236D6" w14:paraId="591C89A1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AF2C4BF" w14:textId="41EBFF4A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9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A4782FF" w14:textId="07F7E320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328955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3A9D6D0" w14:textId="62C3D444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108211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0616DB5" w14:textId="6BFE7B68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05237</w:t>
            </w:r>
          </w:p>
        </w:tc>
      </w:tr>
      <w:tr w:rsidR="7D18582E" w:rsidRPr="004236D6" w14:paraId="5DF33198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E557F0C" w14:textId="386D26C9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B9ABA84" w14:textId="0A059BF2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95043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7D601A7" w14:textId="39072B59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09033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DDE2CCA" w14:textId="13683698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26328</w:t>
            </w:r>
          </w:p>
        </w:tc>
      </w:tr>
      <w:tr w:rsidR="7D18582E" w:rsidRPr="004236D6" w14:paraId="694A13DB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53071BD" w14:textId="0B2BE767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1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0545EB9" w14:textId="534BD14B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356434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91A2DED" w14:textId="01D286CE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127045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1DF8FA9" w14:textId="7BF67873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12684</w:t>
            </w:r>
          </w:p>
        </w:tc>
      </w:tr>
      <w:tr w:rsidR="7D18582E" w:rsidRPr="004236D6" w14:paraId="1BCB9C5F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CAB7247" w14:textId="5384B5BE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2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510E220" w14:textId="50A12A7A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16607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56DB625" w14:textId="4300B8A2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27579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7B4F0E2" w14:textId="7544751F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25201</w:t>
            </w:r>
          </w:p>
        </w:tc>
      </w:tr>
      <w:tr w:rsidR="7D18582E" w:rsidRPr="004236D6" w14:paraId="4AD8F871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B36174B" w14:textId="71F1CA41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3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02430AB" w14:textId="46BAC3CA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186162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2FF23D8" w14:textId="54C1D085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34656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2B6ED7C" w14:textId="65095B6E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19383</w:t>
            </w:r>
          </w:p>
        </w:tc>
      </w:tr>
      <w:tr w:rsidR="7D18582E" w:rsidRPr="004236D6" w14:paraId="5030B402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E427AF9" w14:textId="233BCBD1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4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A28F5C9" w14:textId="71DEBEFF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94228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62597BB" w14:textId="5CE4DBD7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08879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8115919" w14:textId="183493EB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53512</w:t>
            </w:r>
          </w:p>
        </w:tc>
      </w:tr>
      <w:tr w:rsidR="7D18582E" w:rsidRPr="004236D6" w14:paraId="0A836521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26B2594" w14:textId="14C814CC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5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847A684" w14:textId="7DD05A2D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258633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C277BB1" w14:textId="50034D20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66891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0AFEE28" w14:textId="5871EE7B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11954</w:t>
            </w:r>
          </w:p>
        </w:tc>
      </w:tr>
      <w:tr w:rsidR="7D18582E" w:rsidRPr="004236D6" w14:paraId="4F35522B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15281FF" w14:textId="45B77430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6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4B39CF6" w14:textId="3D13323A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383946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3BC1DBB" w14:textId="5B043621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147415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5CCBD63" w14:textId="68448655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06156</w:t>
            </w:r>
          </w:p>
        </w:tc>
      </w:tr>
      <w:tr w:rsidR="7D18582E" w:rsidRPr="004236D6" w14:paraId="557A6521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A3FC2CE" w14:textId="151FC48D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7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7F6A7FC" w14:textId="51359BD9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71877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30FC4A5" w14:textId="0D6BC034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05166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9DEC409" w14:textId="50F7D3B9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17362</w:t>
            </w:r>
          </w:p>
        </w:tc>
      </w:tr>
      <w:tr w:rsidR="7D18582E" w:rsidRPr="004236D6" w14:paraId="0699863A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A44CECC" w14:textId="511C84BB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8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4FCA13A" w14:textId="5C4016D1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34263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9C2C717" w14:textId="438F82B1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01174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2702258" w14:textId="488AD29E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18332</w:t>
            </w:r>
          </w:p>
        </w:tc>
      </w:tr>
      <w:tr w:rsidR="7D18582E" w:rsidRPr="004236D6" w14:paraId="3B2C4CD2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A14AA26" w14:textId="46B30537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9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7123C7D" w14:textId="40B9D663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384763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CD36EBF" w14:textId="3E174928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148043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0FE2317" w14:textId="2239EBD2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21386</w:t>
            </w:r>
          </w:p>
        </w:tc>
      </w:tr>
      <w:tr w:rsidR="7D18582E" w:rsidRPr="004236D6" w14:paraId="70C3C89B" w14:textId="77777777" w:rsidTr="7D18582E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5A4C8F9" w14:textId="7C8A1F08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0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EF06755" w14:textId="157AA16D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162983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818E153" w14:textId="0FB8CC0A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,026563</w:t>
            </w:r>
          </w:p>
        </w:tc>
        <w:tc>
          <w:tcPr>
            <w:tcW w:w="22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558C40A" w14:textId="05C1653F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,11109</w:t>
            </w:r>
          </w:p>
        </w:tc>
      </w:tr>
    </w:tbl>
    <w:p w14:paraId="1EED16C3" w14:textId="1F1FF0A2" w:rsidR="7D18582E" w:rsidRDefault="7D18582E" w:rsidP="7D18582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4F8D23D" w14:textId="77777777" w:rsidR="00290A56" w:rsidRDefault="00290A56" w:rsidP="7D18582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34F3E41" w14:textId="77777777" w:rsidR="00290A56" w:rsidRDefault="00290A56" w:rsidP="7D18582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D132AEA" w14:textId="77777777" w:rsidR="00290A56" w:rsidRDefault="00290A56" w:rsidP="7D18582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71A811E" w14:textId="77777777" w:rsidR="00290A56" w:rsidRDefault="00290A56" w:rsidP="7D18582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84D3CED" w14:textId="77777777" w:rsidR="00290A56" w:rsidRDefault="00290A56" w:rsidP="7D18582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78C2D58" w14:textId="77777777" w:rsidR="00290A56" w:rsidRDefault="00290A56" w:rsidP="7D18582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BB5CE18" w14:textId="77777777" w:rsidR="00290A56" w:rsidRDefault="00290A56" w:rsidP="7D18582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52313E4" w14:textId="77777777" w:rsidR="00290A56" w:rsidRDefault="00290A56" w:rsidP="7D18582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39CCBD5" w14:textId="77777777" w:rsidR="00290A56" w:rsidRDefault="00290A56" w:rsidP="7D18582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4112BEB" w14:textId="77777777" w:rsidR="00290A56" w:rsidRDefault="00290A56" w:rsidP="7D18582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D4E6734" w14:textId="77777777" w:rsidR="00290A56" w:rsidRDefault="00290A56" w:rsidP="7D18582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A8FA4AC" w14:textId="77777777" w:rsidR="00290A56" w:rsidRPr="004236D6" w:rsidRDefault="00290A56" w:rsidP="7D18582E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9CF601D" w14:textId="5E0207D8" w:rsidR="07FDB94D" w:rsidRPr="00290A56" w:rsidRDefault="5C5C3744" w:rsidP="00290A56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</w:pPr>
      <w:r w:rsidRPr="004236D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  <w:lastRenderedPageBreak/>
        <w:t>Table S</w:t>
      </w:r>
      <w:r w:rsidR="00975763" w:rsidRPr="004236D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  <w:t>5</w:t>
      </w:r>
      <w:r w:rsidRPr="004236D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  <w:t>: Y-randomization tests of CoMSIA model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730"/>
        <w:gridCol w:w="1800"/>
        <w:gridCol w:w="1965"/>
        <w:gridCol w:w="2205"/>
      </w:tblGrid>
      <w:tr w:rsidR="7D18582E" w:rsidRPr="004236D6" w14:paraId="63C726B4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54E770C2" w14:textId="000F019C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800" w:type="dxa"/>
            <w:vAlign w:val="bottom"/>
          </w:tcPr>
          <w:p w14:paraId="78CEBC66" w14:textId="701BC910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965" w:type="dxa"/>
            <w:vAlign w:val="bottom"/>
          </w:tcPr>
          <w:p w14:paraId="62DF66A0" w14:textId="0D0F9727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</w:t>
            </w: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05" w:type="dxa"/>
            <w:vAlign w:val="bottom"/>
          </w:tcPr>
          <w:p w14:paraId="3AE7D0C8" w14:textId="30594565" w:rsidR="7D18582E" w:rsidRPr="004236D6" w:rsidRDefault="7D18582E" w:rsidP="7D18582E">
            <w:pPr>
              <w:spacing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Q</w:t>
            </w: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7D18582E" w:rsidRPr="004236D6" w14:paraId="4AB86C3A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58FC1452" w14:textId="23D674C6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riginal</w:t>
            </w:r>
          </w:p>
        </w:tc>
        <w:tc>
          <w:tcPr>
            <w:tcW w:w="1800" w:type="dxa"/>
            <w:vAlign w:val="bottom"/>
          </w:tcPr>
          <w:p w14:paraId="72D17C80" w14:textId="36D875D7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38337</w:t>
            </w:r>
          </w:p>
        </w:tc>
        <w:tc>
          <w:tcPr>
            <w:tcW w:w="1965" w:type="dxa"/>
            <w:vAlign w:val="bottom"/>
          </w:tcPr>
          <w:p w14:paraId="60FE0AF2" w14:textId="1EC3AC61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38</w:t>
            </w:r>
          </w:p>
        </w:tc>
        <w:tc>
          <w:tcPr>
            <w:tcW w:w="2205" w:type="dxa"/>
            <w:vAlign w:val="bottom"/>
          </w:tcPr>
          <w:p w14:paraId="18F901C3" w14:textId="2F515463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575</w:t>
            </w:r>
          </w:p>
        </w:tc>
      </w:tr>
      <w:tr w:rsidR="7D18582E" w:rsidRPr="004236D6" w14:paraId="7A11C756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56161C15" w14:textId="5216EEA1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1800" w:type="dxa"/>
            <w:vAlign w:val="bottom"/>
          </w:tcPr>
          <w:p w14:paraId="26B6AD51" w14:textId="6F1BC8CA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558322</w:t>
            </w:r>
          </w:p>
        </w:tc>
        <w:tc>
          <w:tcPr>
            <w:tcW w:w="1965" w:type="dxa"/>
            <w:vAlign w:val="bottom"/>
          </w:tcPr>
          <w:p w14:paraId="65D51018" w14:textId="45E02FC5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11724</w:t>
            </w:r>
          </w:p>
        </w:tc>
        <w:tc>
          <w:tcPr>
            <w:tcW w:w="2205" w:type="dxa"/>
            <w:vAlign w:val="bottom"/>
          </w:tcPr>
          <w:p w14:paraId="1FB5DD68" w14:textId="1BB9EA8E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69291</w:t>
            </w:r>
          </w:p>
        </w:tc>
      </w:tr>
      <w:tr w:rsidR="7D18582E" w:rsidRPr="004236D6" w14:paraId="491B55F3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13085805" w14:textId="3364CBF2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1800" w:type="dxa"/>
            <w:vAlign w:val="bottom"/>
          </w:tcPr>
          <w:p w14:paraId="42645998" w14:textId="1072EF85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51862</w:t>
            </w:r>
          </w:p>
        </w:tc>
        <w:tc>
          <w:tcPr>
            <w:tcW w:w="1965" w:type="dxa"/>
            <w:vAlign w:val="bottom"/>
          </w:tcPr>
          <w:p w14:paraId="16BEA633" w14:textId="1079E10A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23807</w:t>
            </w:r>
          </w:p>
        </w:tc>
        <w:tc>
          <w:tcPr>
            <w:tcW w:w="2205" w:type="dxa"/>
            <w:vAlign w:val="bottom"/>
          </w:tcPr>
          <w:p w14:paraId="258B76D4" w14:textId="568CDF4D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.179310</w:t>
            </w:r>
          </w:p>
        </w:tc>
      </w:tr>
      <w:tr w:rsidR="7D18582E" w:rsidRPr="004236D6" w14:paraId="2DBB843E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06A39781" w14:textId="56FAD7DD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1800" w:type="dxa"/>
            <w:vAlign w:val="bottom"/>
          </w:tcPr>
          <w:p w14:paraId="767B718B" w14:textId="2A699E3B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459327</w:t>
            </w:r>
          </w:p>
        </w:tc>
        <w:tc>
          <w:tcPr>
            <w:tcW w:w="1965" w:type="dxa"/>
            <w:vAlign w:val="bottom"/>
          </w:tcPr>
          <w:p w14:paraId="46D20920" w14:textId="580D314F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10981</w:t>
            </w:r>
          </w:p>
        </w:tc>
        <w:tc>
          <w:tcPr>
            <w:tcW w:w="2205" w:type="dxa"/>
            <w:vAlign w:val="bottom"/>
          </w:tcPr>
          <w:p w14:paraId="587CEE23" w14:textId="147CCD52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126375</w:t>
            </w:r>
          </w:p>
        </w:tc>
      </w:tr>
      <w:tr w:rsidR="7D18582E" w:rsidRPr="004236D6" w14:paraId="221D1F8E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39495943" w14:textId="30C701F4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4</w:t>
            </w:r>
          </w:p>
        </w:tc>
        <w:tc>
          <w:tcPr>
            <w:tcW w:w="1800" w:type="dxa"/>
            <w:vAlign w:val="bottom"/>
          </w:tcPr>
          <w:p w14:paraId="4A927E38" w14:textId="4A281A79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96112</w:t>
            </w:r>
          </w:p>
        </w:tc>
        <w:tc>
          <w:tcPr>
            <w:tcW w:w="1965" w:type="dxa"/>
            <w:vAlign w:val="bottom"/>
          </w:tcPr>
          <w:p w14:paraId="10D4B88E" w14:textId="57BC14AF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56904</w:t>
            </w:r>
          </w:p>
        </w:tc>
        <w:tc>
          <w:tcPr>
            <w:tcW w:w="2205" w:type="dxa"/>
            <w:vAlign w:val="bottom"/>
          </w:tcPr>
          <w:p w14:paraId="6C5C9892" w14:textId="504C38B5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104323</w:t>
            </w:r>
          </w:p>
        </w:tc>
      </w:tr>
      <w:tr w:rsidR="7D18582E" w:rsidRPr="004236D6" w14:paraId="3351167A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47B25492" w14:textId="12D0090A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5</w:t>
            </w:r>
          </w:p>
        </w:tc>
        <w:tc>
          <w:tcPr>
            <w:tcW w:w="1800" w:type="dxa"/>
            <w:vAlign w:val="bottom"/>
          </w:tcPr>
          <w:p w14:paraId="14B47057" w14:textId="03396F66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49328</w:t>
            </w:r>
          </w:p>
        </w:tc>
        <w:tc>
          <w:tcPr>
            <w:tcW w:w="1965" w:type="dxa"/>
            <w:vAlign w:val="bottom"/>
          </w:tcPr>
          <w:p w14:paraId="7497A3D5" w14:textId="4DAF0722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22298</w:t>
            </w:r>
          </w:p>
        </w:tc>
        <w:tc>
          <w:tcPr>
            <w:tcW w:w="2205" w:type="dxa"/>
            <w:vAlign w:val="bottom"/>
          </w:tcPr>
          <w:p w14:paraId="5FBC53F4" w14:textId="01E603FE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331680</w:t>
            </w:r>
          </w:p>
        </w:tc>
      </w:tr>
      <w:tr w:rsidR="7D18582E" w:rsidRPr="004236D6" w14:paraId="14DC620B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39CACCC0" w14:textId="32126FCD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6</w:t>
            </w:r>
          </w:p>
        </w:tc>
        <w:tc>
          <w:tcPr>
            <w:tcW w:w="1800" w:type="dxa"/>
            <w:vAlign w:val="bottom"/>
          </w:tcPr>
          <w:p w14:paraId="7EF3409A" w14:textId="365BB95A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25115</w:t>
            </w:r>
          </w:p>
        </w:tc>
        <w:tc>
          <w:tcPr>
            <w:tcW w:w="1965" w:type="dxa"/>
            <w:vAlign w:val="bottom"/>
          </w:tcPr>
          <w:p w14:paraId="549822E0" w14:textId="5F1E36B7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15653</w:t>
            </w:r>
          </w:p>
        </w:tc>
        <w:tc>
          <w:tcPr>
            <w:tcW w:w="2205" w:type="dxa"/>
            <w:vAlign w:val="bottom"/>
          </w:tcPr>
          <w:p w14:paraId="39F3904F" w14:textId="24F007E6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344207</w:t>
            </w:r>
          </w:p>
        </w:tc>
      </w:tr>
      <w:tr w:rsidR="7D18582E" w:rsidRPr="004236D6" w14:paraId="55570EE6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08040351" w14:textId="5870AC47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7</w:t>
            </w:r>
          </w:p>
        </w:tc>
        <w:tc>
          <w:tcPr>
            <w:tcW w:w="1800" w:type="dxa"/>
            <w:vAlign w:val="bottom"/>
          </w:tcPr>
          <w:p w14:paraId="673E9270" w14:textId="3277B08F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89267</w:t>
            </w:r>
          </w:p>
        </w:tc>
        <w:tc>
          <w:tcPr>
            <w:tcW w:w="1965" w:type="dxa"/>
            <w:vAlign w:val="bottom"/>
          </w:tcPr>
          <w:p w14:paraId="78180837" w14:textId="278A36E6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35822</w:t>
            </w:r>
          </w:p>
        </w:tc>
        <w:tc>
          <w:tcPr>
            <w:tcW w:w="2205" w:type="dxa"/>
            <w:vAlign w:val="bottom"/>
          </w:tcPr>
          <w:p w14:paraId="5E9162E8" w14:textId="1B264B2C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200889</w:t>
            </w:r>
          </w:p>
        </w:tc>
      </w:tr>
      <w:tr w:rsidR="7D18582E" w:rsidRPr="004236D6" w14:paraId="7CD5687A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766B173B" w14:textId="114118B3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8</w:t>
            </w:r>
          </w:p>
        </w:tc>
        <w:tc>
          <w:tcPr>
            <w:tcW w:w="1800" w:type="dxa"/>
            <w:vAlign w:val="bottom"/>
          </w:tcPr>
          <w:p w14:paraId="11557DA5" w14:textId="0C45080B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95346</w:t>
            </w:r>
          </w:p>
        </w:tc>
        <w:tc>
          <w:tcPr>
            <w:tcW w:w="1965" w:type="dxa"/>
            <w:vAlign w:val="bottom"/>
          </w:tcPr>
          <w:p w14:paraId="4C09CC8E" w14:textId="5ECCAFF6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56298</w:t>
            </w:r>
          </w:p>
        </w:tc>
        <w:tc>
          <w:tcPr>
            <w:tcW w:w="2205" w:type="dxa"/>
            <w:vAlign w:val="bottom"/>
          </w:tcPr>
          <w:p w14:paraId="20283CCB" w14:textId="1484A3E3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272040</w:t>
            </w:r>
          </w:p>
        </w:tc>
      </w:tr>
      <w:tr w:rsidR="7D18582E" w:rsidRPr="004236D6" w14:paraId="2625E220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5FE81B3D" w14:textId="04C54E3B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9</w:t>
            </w:r>
          </w:p>
        </w:tc>
        <w:tc>
          <w:tcPr>
            <w:tcW w:w="1800" w:type="dxa"/>
            <w:vAlign w:val="bottom"/>
          </w:tcPr>
          <w:p w14:paraId="313D2DAB" w14:textId="2425EDCF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08552</w:t>
            </w:r>
          </w:p>
        </w:tc>
        <w:tc>
          <w:tcPr>
            <w:tcW w:w="1965" w:type="dxa"/>
            <w:vAlign w:val="bottom"/>
          </w:tcPr>
          <w:p w14:paraId="516306A1" w14:textId="19BB873E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95204</w:t>
            </w:r>
          </w:p>
        </w:tc>
        <w:tc>
          <w:tcPr>
            <w:tcW w:w="2205" w:type="dxa"/>
            <w:vAlign w:val="bottom"/>
          </w:tcPr>
          <w:p w14:paraId="15CD8B6C" w14:textId="6D689074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658444</w:t>
            </w:r>
          </w:p>
        </w:tc>
      </w:tr>
      <w:tr w:rsidR="7D18582E" w:rsidRPr="004236D6" w14:paraId="796BEA47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7C4D9DDB" w14:textId="7B34A34E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0</w:t>
            </w:r>
          </w:p>
        </w:tc>
        <w:tc>
          <w:tcPr>
            <w:tcW w:w="1800" w:type="dxa"/>
            <w:vAlign w:val="bottom"/>
          </w:tcPr>
          <w:p w14:paraId="61D04000" w14:textId="0F0B4EFA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86403</w:t>
            </w:r>
          </w:p>
        </w:tc>
        <w:tc>
          <w:tcPr>
            <w:tcW w:w="1965" w:type="dxa"/>
            <w:vAlign w:val="bottom"/>
          </w:tcPr>
          <w:p w14:paraId="2C793B7F" w14:textId="31C2B1F3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34746</w:t>
            </w:r>
          </w:p>
        </w:tc>
        <w:tc>
          <w:tcPr>
            <w:tcW w:w="2205" w:type="dxa"/>
            <w:vAlign w:val="bottom"/>
          </w:tcPr>
          <w:p w14:paraId="677F0442" w14:textId="3BFEED5F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366701</w:t>
            </w:r>
          </w:p>
        </w:tc>
      </w:tr>
      <w:tr w:rsidR="7D18582E" w:rsidRPr="004236D6" w14:paraId="2B197FE9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0702FBD6" w14:textId="7B461264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1</w:t>
            </w:r>
          </w:p>
        </w:tc>
        <w:tc>
          <w:tcPr>
            <w:tcW w:w="1800" w:type="dxa"/>
            <w:vAlign w:val="bottom"/>
          </w:tcPr>
          <w:p w14:paraId="0FEDCA8A" w14:textId="51E02C2C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18325</w:t>
            </w:r>
          </w:p>
        </w:tc>
        <w:tc>
          <w:tcPr>
            <w:tcW w:w="1965" w:type="dxa"/>
            <w:vAlign w:val="bottom"/>
          </w:tcPr>
          <w:p w14:paraId="50BCF1A0" w14:textId="0A8004F8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01331</w:t>
            </w:r>
          </w:p>
        </w:tc>
        <w:tc>
          <w:tcPr>
            <w:tcW w:w="2205" w:type="dxa"/>
            <w:vAlign w:val="bottom"/>
          </w:tcPr>
          <w:p w14:paraId="0F8FC30C" w14:textId="6899089A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553358</w:t>
            </w:r>
          </w:p>
        </w:tc>
      </w:tr>
      <w:tr w:rsidR="7D18582E" w:rsidRPr="004236D6" w14:paraId="4FBFA13B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407F9C25" w14:textId="1F95F858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2</w:t>
            </w:r>
          </w:p>
        </w:tc>
        <w:tc>
          <w:tcPr>
            <w:tcW w:w="1800" w:type="dxa"/>
            <w:vAlign w:val="bottom"/>
          </w:tcPr>
          <w:p w14:paraId="7BD0BEAA" w14:textId="5C234E97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77028</w:t>
            </w:r>
          </w:p>
        </w:tc>
        <w:tc>
          <w:tcPr>
            <w:tcW w:w="1965" w:type="dxa"/>
            <w:vAlign w:val="bottom"/>
          </w:tcPr>
          <w:p w14:paraId="01E6CDCC" w14:textId="056F9150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76744</w:t>
            </w:r>
          </w:p>
        </w:tc>
        <w:tc>
          <w:tcPr>
            <w:tcW w:w="2205" w:type="dxa"/>
            <w:vAlign w:val="bottom"/>
          </w:tcPr>
          <w:p w14:paraId="02F0E1C8" w14:textId="42861321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178903</w:t>
            </w:r>
          </w:p>
        </w:tc>
      </w:tr>
      <w:tr w:rsidR="7D18582E" w:rsidRPr="004236D6" w14:paraId="1C6E99F2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37137400" w14:textId="2DE928C9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3</w:t>
            </w:r>
          </w:p>
        </w:tc>
        <w:tc>
          <w:tcPr>
            <w:tcW w:w="1800" w:type="dxa"/>
            <w:vAlign w:val="bottom"/>
          </w:tcPr>
          <w:p w14:paraId="161F4C8C" w14:textId="75BA6228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58223</w:t>
            </w:r>
          </w:p>
        </w:tc>
        <w:tc>
          <w:tcPr>
            <w:tcW w:w="1965" w:type="dxa"/>
            <w:vAlign w:val="bottom"/>
          </w:tcPr>
          <w:p w14:paraId="305CD246" w14:textId="4160F09E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433258</w:t>
            </w:r>
          </w:p>
        </w:tc>
        <w:tc>
          <w:tcPr>
            <w:tcW w:w="2205" w:type="dxa"/>
            <w:vAlign w:val="bottom"/>
          </w:tcPr>
          <w:p w14:paraId="3D267B92" w14:textId="1DE45A1E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79803</w:t>
            </w:r>
          </w:p>
        </w:tc>
      </w:tr>
      <w:tr w:rsidR="7D18582E" w:rsidRPr="004236D6" w14:paraId="0FEBA3B9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19E03A0A" w14:textId="26E20ADD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4</w:t>
            </w:r>
          </w:p>
        </w:tc>
        <w:tc>
          <w:tcPr>
            <w:tcW w:w="1800" w:type="dxa"/>
            <w:vAlign w:val="bottom"/>
          </w:tcPr>
          <w:p w14:paraId="6794DE79" w14:textId="6E4113C7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5220019</w:t>
            </w:r>
          </w:p>
        </w:tc>
        <w:tc>
          <w:tcPr>
            <w:tcW w:w="1965" w:type="dxa"/>
            <w:vAlign w:val="bottom"/>
          </w:tcPr>
          <w:p w14:paraId="398FF9EC" w14:textId="2819E70E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72485</w:t>
            </w:r>
          </w:p>
        </w:tc>
        <w:tc>
          <w:tcPr>
            <w:tcW w:w="2205" w:type="dxa"/>
            <w:vAlign w:val="bottom"/>
          </w:tcPr>
          <w:p w14:paraId="0991AC4D" w14:textId="32CB3072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77946</w:t>
            </w:r>
          </w:p>
        </w:tc>
      </w:tr>
      <w:tr w:rsidR="7D18582E" w:rsidRPr="004236D6" w14:paraId="037DE222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016A71C9" w14:textId="17FB3E6D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5</w:t>
            </w:r>
          </w:p>
        </w:tc>
        <w:tc>
          <w:tcPr>
            <w:tcW w:w="1800" w:type="dxa"/>
            <w:vAlign w:val="bottom"/>
          </w:tcPr>
          <w:p w14:paraId="58CBF40A" w14:textId="799B2789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61386</w:t>
            </w:r>
          </w:p>
        </w:tc>
        <w:tc>
          <w:tcPr>
            <w:tcW w:w="1965" w:type="dxa"/>
            <w:vAlign w:val="bottom"/>
          </w:tcPr>
          <w:p w14:paraId="212F15D2" w14:textId="5DA88F7F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30600</w:t>
            </w:r>
          </w:p>
        </w:tc>
        <w:tc>
          <w:tcPr>
            <w:tcW w:w="2205" w:type="dxa"/>
            <w:vAlign w:val="bottom"/>
          </w:tcPr>
          <w:p w14:paraId="51D734DE" w14:textId="0B80CBB5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581810</w:t>
            </w:r>
          </w:p>
        </w:tc>
      </w:tr>
      <w:tr w:rsidR="7D18582E" w:rsidRPr="004236D6" w14:paraId="12F24C3D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061E253B" w14:textId="24E2AB77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6</w:t>
            </w:r>
          </w:p>
        </w:tc>
        <w:tc>
          <w:tcPr>
            <w:tcW w:w="1800" w:type="dxa"/>
            <w:vAlign w:val="bottom"/>
          </w:tcPr>
          <w:p w14:paraId="5549C01C" w14:textId="31C35362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50431</w:t>
            </w:r>
          </w:p>
        </w:tc>
        <w:tc>
          <w:tcPr>
            <w:tcW w:w="1965" w:type="dxa"/>
            <w:vAlign w:val="bottom"/>
          </w:tcPr>
          <w:p w14:paraId="6BB241FB" w14:textId="43886D1F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62715</w:t>
            </w:r>
          </w:p>
        </w:tc>
        <w:tc>
          <w:tcPr>
            <w:tcW w:w="2205" w:type="dxa"/>
            <w:vAlign w:val="bottom"/>
          </w:tcPr>
          <w:p w14:paraId="57899AB6" w14:textId="5629BFAA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473001</w:t>
            </w:r>
          </w:p>
        </w:tc>
      </w:tr>
      <w:tr w:rsidR="7D18582E" w:rsidRPr="004236D6" w14:paraId="5442A28B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4AC91E65" w14:textId="128FDDCA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7</w:t>
            </w:r>
          </w:p>
        </w:tc>
        <w:tc>
          <w:tcPr>
            <w:tcW w:w="1800" w:type="dxa"/>
            <w:vAlign w:val="bottom"/>
          </w:tcPr>
          <w:p w14:paraId="6EE207EC" w14:textId="26CB3BB9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77203</w:t>
            </w:r>
          </w:p>
        </w:tc>
        <w:tc>
          <w:tcPr>
            <w:tcW w:w="1965" w:type="dxa"/>
            <w:vAlign w:val="bottom"/>
          </w:tcPr>
          <w:p w14:paraId="26FE8C00" w14:textId="4FED4C0C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31401</w:t>
            </w:r>
          </w:p>
        </w:tc>
        <w:tc>
          <w:tcPr>
            <w:tcW w:w="2205" w:type="dxa"/>
            <w:vAlign w:val="bottom"/>
          </w:tcPr>
          <w:p w14:paraId="743B66B6" w14:textId="21045BE0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479175</w:t>
            </w:r>
          </w:p>
        </w:tc>
      </w:tr>
      <w:tr w:rsidR="7D18582E" w:rsidRPr="004236D6" w14:paraId="0A2C089A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4D6258B3" w14:textId="744B9499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8</w:t>
            </w:r>
          </w:p>
        </w:tc>
        <w:tc>
          <w:tcPr>
            <w:tcW w:w="1800" w:type="dxa"/>
            <w:vAlign w:val="bottom"/>
          </w:tcPr>
          <w:p w14:paraId="5137275C" w14:textId="1ACC33E3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53609</w:t>
            </w:r>
          </w:p>
        </w:tc>
        <w:tc>
          <w:tcPr>
            <w:tcW w:w="1965" w:type="dxa"/>
            <w:vAlign w:val="bottom"/>
          </w:tcPr>
          <w:p w14:paraId="3D3581F6" w14:textId="6E73297A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25039</w:t>
            </w:r>
          </w:p>
        </w:tc>
        <w:tc>
          <w:tcPr>
            <w:tcW w:w="2205" w:type="dxa"/>
            <w:vAlign w:val="bottom"/>
          </w:tcPr>
          <w:p w14:paraId="211E216D" w14:textId="05EF9A3F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219135</w:t>
            </w:r>
          </w:p>
        </w:tc>
      </w:tr>
      <w:tr w:rsidR="7D18582E" w:rsidRPr="004236D6" w14:paraId="3262ACD8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3B5494E7" w14:textId="25846269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9</w:t>
            </w:r>
          </w:p>
        </w:tc>
        <w:tc>
          <w:tcPr>
            <w:tcW w:w="1800" w:type="dxa"/>
            <w:vAlign w:val="bottom"/>
          </w:tcPr>
          <w:p w14:paraId="61694189" w14:textId="123E4778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401300</w:t>
            </w:r>
          </w:p>
        </w:tc>
        <w:tc>
          <w:tcPr>
            <w:tcW w:w="1965" w:type="dxa"/>
            <w:vAlign w:val="bottom"/>
          </w:tcPr>
          <w:p w14:paraId="3AAFF6BA" w14:textId="4F7FD5E1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61042</w:t>
            </w:r>
          </w:p>
        </w:tc>
        <w:tc>
          <w:tcPr>
            <w:tcW w:w="2205" w:type="dxa"/>
            <w:vAlign w:val="bottom"/>
          </w:tcPr>
          <w:p w14:paraId="1DC312AD" w14:textId="4C7F9CC3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193189</w:t>
            </w:r>
          </w:p>
        </w:tc>
      </w:tr>
      <w:tr w:rsidR="7D18582E" w:rsidRPr="002469F2" w14:paraId="5222BBD5" w14:textId="77777777" w:rsidTr="7D18582E">
        <w:trPr>
          <w:trHeight w:val="300"/>
        </w:trPr>
        <w:tc>
          <w:tcPr>
            <w:tcW w:w="2730" w:type="dxa"/>
            <w:vAlign w:val="bottom"/>
          </w:tcPr>
          <w:p w14:paraId="01A19D5F" w14:textId="391DD438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ndom</w:t>
            </w:r>
            <w:proofErr w:type="spellEnd"/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0</w:t>
            </w:r>
          </w:p>
        </w:tc>
        <w:tc>
          <w:tcPr>
            <w:tcW w:w="1800" w:type="dxa"/>
            <w:vAlign w:val="bottom"/>
          </w:tcPr>
          <w:p w14:paraId="161C7180" w14:textId="7D68186D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33923</w:t>
            </w:r>
          </w:p>
        </w:tc>
        <w:tc>
          <w:tcPr>
            <w:tcW w:w="1965" w:type="dxa"/>
            <w:vAlign w:val="bottom"/>
          </w:tcPr>
          <w:p w14:paraId="3632AA55" w14:textId="2F31BB14" w:rsidR="7D18582E" w:rsidRPr="004236D6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54720</w:t>
            </w:r>
          </w:p>
        </w:tc>
        <w:tc>
          <w:tcPr>
            <w:tcW w:w="2205" w:type="dxa"/>
            <w:vAlign w:val="bottom"/>
          </w:tcPr>
          <w:p w14:paraId="52BF6364" w14:textId="3D1AC826" w:rsidR="7D18582E" w:rsidRPr="002469F2" w:rsidRDefault="7D18582E" w:rsidP="7D18582E">
            <w:pPr>
              <w:spacing w:after="200" w:line="256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236D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393374</w:t>
            </w:r>
          </w:p>
        </w:tc>
      </w:tr>
    </w:tbl>
    <w:p w14:paraId="2AD77E8D" w14:textId="6A21964A" w:rsidR="7D18582E" w:rsidRDefault="7D18582E" w:rsidP="7D18582E">
      <w:pPr>
        <w:rPr>
          <w:lang w:val="en-US"/>
        </w:rPr>
      </w:pPr>
    </w:p>
    <w:p w14:paraId="160CEECA" w14:textId="77777777" w:rsidR="00290A56" w:rsidRDefault="00290A56" w:rsidP="7D18582E">
      <w:pPr>
        <w:rPr>
          <w:lang w:val="en-US"/>
        </w:rPr>
      </w:pPr>
    </w:p>
    <w:p w14:paraId="2592D17C" w14:textId="77777777" w:rsidR="00290A56" w:rsidRPr="004236D6" w:rsidRDefault="00290A56" w:rsidP="00290A56">
      <w:pPr>
        <w:rPr>
          <w:rFonts w:asciiTheme="majorBidi" w:hAnsiTheme="majorBidi" w:cstheme="majorBidi"/>
          <w:sz w:val="24"/>
          <w:szCs w:val="24"/>
          <w:lang w:val="en-US"/>
        </w:rPr>
      </w:pPr>
      <w:r w:rsidRPr="004236D6">
        <w:rPr>
          <w:rFonts w:asciiTheme="majorBidi" w:hAnsiTheme="majorBidi" w:cstheme="majorBidi"/>
          <w:noProof/>
          <w:sz w:val="24"/>
          <w:szCs w:val="24"/>
          <w:lang w:val="en-US"/>
        </w:rPr>
        <w:lastRenderedPageBreak/>
        <w:drawing>
          <wp:inline distT="0" distB="0" distL="0" distR="0" wp14:anchorId="6F5F14BA" wp14:editId="2DAB1157">
            <wp:extent cx="4305300" cy="1857375"/>
            <wp:effectExtent l="0" t="0" r="0" b="9525"/>
            <wp:docPr id="6" name="Image 6" descr="Une image contenant flèch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 descr="Une image contenant flèche&#10;&#10;Description générée automatiquement"/>
                    <pic:cNvPicPr/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70" t="19680" r="13194" b="14160"/>
                    <a:stretch/>
                  </pic:blipFill>
                  <pic:spPr bwMode="auto">
                    <a:xfrm>
                      <a:off x="0" y="0"/>
                      <a:ext cx="4305300" cy="1857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7B4051" w14:textId="77777777" w:rsidR="00290A56" w:rsidRPr="004236D6" w:rsidRDefault="00290A56" w:rsidP="00290A56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4236D6">
        <w:rPr>
          <w:rFonts w:asciiTheme="majorBidi" w:eastAsia="Times New Roman" w:hAnsiTheme="majorBidi" w:cstheme="majorBidi"/>
          <w:sz w:val="24"/>
          <w:szCs w:val="24"/>
          <w:lang w:val="en-US"/>
        </w:rPr>
        <w:t>Figure S1: Re-docking pose with an RMSD value of 1.01 Å (Green = native ligand, Blue= docked ligand)</w:t>
      </w:r>
    </w:p>
    <w:p w14:paraId="4C95B021" w14:textId="77777777" w:rsidR="00290A56" w:rsidRDefault="00290A56" w:rsidP="7D18582E">
      <w:pPr>
        <w:rPr>
          <w:lang w:val="en-US"/>
        </w:rPr>
      </w:pPr>
    </w:p>
    <w:sectPr w:rsidR="00290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495"/>
    <w:rsid w:val="000067CF"/>
    <w:rsid w:val="0002440C"/>
    <w:rsid w:val="00076407"/>
    <w:rsid w:val="000B0FD3"/>
    <w:rsid w:val="0015503D"/>
    <w:rsid w:val="001A0FB7"/>
    <w:rsid w:val="002469F2"/>
    <w:rsid w:val="00290A56"/>
    <w:rsid w:val="00294C84"/>
    <w:rsid w:val="00351429"/>
    <w:rsid w:val="004236D6"/>
    <w:rsid w:val="004928EF"/>
    <w:rsid w:val="004A3303"/>
    <w:rsid w:val="00565F94"/>
    <w:rsid w:val="00573DF6"/>
    <w:rsid w:val="006725D1"/>
    <w:rsid w:val="00800F19"/>
    <w:rsid w:val="008740B8"/>
    <w:rsid w:val="00975763"/>
    <w:rsid w:val="00A13938"/>
    <w:rsid w:val="00A90A33"/>
    <w:rsid w:val="00AB785A"/>
    <w:rsid w:val="00AE3470"/>
    <w:rsid w:val="00BF6A50"/>
    <w:rsid w:val="00C9551B"/>
    <w:rsid w:val="00CE0495"/>
    <w:rsid w:val="00D12B5B"/>
    <w:rsid w:val="00D77C8D"/>
    <w:rsid w:val="00DC54F7"/>
    <w:rsid w:val="00E1028C"/>
    <w:rsid w:val="00E57CBB"/>
    <w:rsid w:val="00EA7EF9"/>
    <w:rsid w:val="00EB1645"/>
    <w:rsid w:val="00EF0EF8"/>
    <w:rsid w:val="00F105BC"/>
    <w:rsid w:val="00FC5931"/>
    <w:rsid w:val="014B5CC1"/>
    <w:rsid w:val="051F9196"/>
    <w:rsid w:val="05356F34"/>
    <w:rsid w:val="07FDB94D"/>
    <w:rsid w:val="09F6DB37"/>
    <w:rsid w:val="0B8B885B"/>
    <w:rsid w:val="194BC936"/>
    <w:rsid w:val="1AE79997"/>
    <w:rsid w:val="1FBB0ABA"/>
    <w:rsid w:val="2CA17B48"/>
    <w:rsid w:val="3084AE4F"/>
    <w:rsid w:val="38F26E6E"/>
    <w:rsid w:val="397FFE50"/>
    <w:rsid w:val="3CB07BD5"/>
    <w:rsid w:val="463E35BE"/>
    <w:rsid w:val="47E1295C"/>
    <w:rsid w:val="4C0C8D11"/>
    <w:rsid w:val="4C8502C0"/>
    <w:rsid w:val="4CCFACD5"/>
    <w:rsid w:val="4D2B04A2"/>
    <w:rsid w:val="546774CF"/>
    <w:rsid w:val="55621BE7"/>
    <w:rsid w:val="559A46FA"/>
    <w:rsid w:val="57F8176F"/>
    <w:rsid w:val="5807AC17"/>
    <w:rsid w:val="58B9F9EA"/>
    <w:rsid w:val="5C5C3744"/>
    <w:rsid w:val="655D9935"/>
    <w:rsid w:val="6DDB6720"/>
    <w:rsid w:val="6F5F3A90"/>
    <w:rsid w:val="7432ABB3"/>
    <w:rsid w:val="7AFC07E7"/>
    <w:rsid w:val="7D0BBA88"/>
    <w:rsid w:val="7D185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237C43"/>
  <w15:chartTrackingRefBased/>
  <w15:docId w15:val="{45B9758D-62C1-43CC-AD1A-1E2D68339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65F9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F94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65F94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78</Words>
  <Characters>4759</Characters>
  <Application>Microsoft Office Word</Application>
  <DocSecurity>0</DocSecurity>
  <Lines>39</Lines>
  <Paragraphs>11</Paragraphs>
  <ScaleCrop>false</ScaleCrop>
  <Company/>
  <LinksUpToDate>false</LinksUpToDate>
  <CharactersWithSpaces>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KAYNA BAAMMI</dc:creator>
  <cp:keywords/>
  <dc:description/>
  <cp:lastModifiedBy>Rachid DAOUD</cp:lastModifiedBy>
  <cp:revision>2</cp:revision>
  <dcterms:created xsi:type="dcterms:W3CDTF">2023-11-15T08:34:00Z</dcterms:created>
  <dcterms:modified xsi:type="dcterms:W3CDTF">2023-11-15T08:34:00Z</dcterms:modified>
</cp:coreProperties>
</file>